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110A3E1" w14:textId="7079DA0C" w:rsidR="00537110" w:rsidRDefault="00537110" w:rsidP="00524141">
      <w:pPr>
        <w:ind w:left="1418" w:right="-450" w:hanging="1418"/>
        <w:jc w:val="both"/>
      </w:pPr>
      <w:r>
        <w:rPr>
          <w:b/>
        </w:rPr>
        <w:t>S3 Table</w:t>
      </w:r>
      <w:r w:rsidRPr="00201BB9">
        <w:t xml:space="preserve">. </w:t>
      </w:r>
      <w:r>
        <w:tab/>
      </w:r>
      <w:r w:rsidR="006449E4" w:rsidRPr="00607882">
        <w:rPr>
          <w:b/>
        </w:rPr>
        <w:t xml:space="preserve">Mean ± SEM of percentage EFSB shoot damage of </w:t>
      </w:r>
      <w:proofErr w:type="spellStart"/>
      <w:r w:rsidR="006449E4" w:rsidRPr="00607882">
        <w:rPr>
          <w:b/>
        </w:rPr>
        <w:t>Bt</w:t>
      </w:r>
      <w:proofErr w:type="spellEnd"/>
      <w:r w:rsidR="006449E4" w:rsidRPr="00607882">
        <w:rPr>
          <w:b/>
        </w:rPr>
        <w:t xml:space="preserve"> OP lines and non-</w:t>
      </w:r>
      <w:proofErr w:type="spellStart"/>
      <w:r w:rsidR="006449E4" w:rsidRPr="00607882">
        <w:rPr>
          <w:b/>
        </w:rPr>
        <w:t>Bt</w:t>
      </w:r>
      <w:proofErr w:type="spellEnd"/>
      <w:r w:rsidR="006449E4" w:rsidRPr="00607882">
        <w:rPr>
          <w:b/>
        </w:rPr>
        <w:t xml:space="preserve"> eggplants </w:t>
      </w:r>
      <w:r w:rsidR="006449E4">
        <w:rPr>
          <w:b/>
        </w:rPr>
        <w:t>comparators.</w:t>
      </w:r>
      <w:r w:rsidR="006449E4" w:rsidRPr="00607882">
        <w:rPr>
          <w:b/>
        </w:rPr>
        <w:t xml:space="preserve"> </w:t>
      </w:r>
      <w:r w:rsidR="006449E4">
        <w:t>P</w:t>
      </w:r>
      <w:r w:rsidRPr="00201BB9">
        <w:t>ercentage EFSB shoot damage</w:t>
      </w:r>
      <w:r w:rsidRPr="00201BB9">
        <w:rPr>
          <w:vertAlign w:val="superscript"/>
        </w:rPr>
        <w:t>1</w:t>
      </w:r>
      <w:r w:rsidRPr="00201BB9">
        <w:t xml:space="preserve"> </w:t>
      </w:r>
      <w:r>
        <w:t>at different</w:t>
      </w:r>
      <w:r w:rsidRPr="00201BB9">
        <w:t xml:space="preserve"> </w:t>
      </w:r>
      <w:r>
        <w:t xml:space="preserve">sampling periods (days after transplanting, DAT) in </w:t>
      </w:r>
      <w:proofErr w:type="spellStart"/>
      <w:r w:rsidRPr="00201BB9">
        <w:t>Bt</w:t>
      </w:r>
      <w:proofErr w:type="spellEnd"/>
      <w:r w:rsidRPr="00201BB9">
        <w:t xml:space="preserve"> </w:t>
      </w:r>
      <w:r>
        <w:t>eggplant OP lines</w:t>
      </w:r>
      <w:r w:rsidRPr="00201BB9">
        <w:t xml:space="preserve"> containing event ‘EE-1’ and conventional non-</w:t>
      </w:r>
      <w:proofErr w:type="spellStart"/>
      <w:r w:rsidRPr="00201BB9">
        <w:t>Bt</w:t>
      </w:r>
      <w:proofErr w:type="spellEnd"/>
      <w:r w:rsidRPr="00201BB9">
        <w:t xml:space="preserve"> eggplant comparators. Trial</w:t>
      </w:r>
      <w:r>
        <w:t>s</w:t>
      </w:r>
      <w:r w:rsidRPr="00201BB9">
        <w:t xml:space="preserve"> 1 to 3. </w:t>
      </w:r>
      <w:proofErr w:type="spellStart"/>
      <w:r w:rsidRPr="00201BB9">
        <w:t>Bgy</w:t>
      </w:r>
      <w:proofErr w:type="spellEnd"/>
      <w:r w:rsidRPr="00201BB9">
        <w:t xml:space="preserve">. </w:t>
      </w:r>
      <w:proofErr w:type="spellStart"/>
      <w:r>
        <w:t>Paitan</w:t>
      </w:r>
      <w:proofErr w:type="spellEnd"/>
      <w:r>
        <w:t xml:space="preserve">, Sta. Maria, </w:t>
      </w:r>
      <w:proofErr w:type="spellStart"/>
      <w:r>
        <w:t>Pangasinan</w:t>
      </w:r>
      <w:proofErr w:type="spellEnd"/>
      <w:r>
        <w:t>. Philippines</w:t>
      </w:r>
    </w:p>
    <w:p w14:paraId="266BE26E" w14:textId="77777777" w:rsidR="00524141" w:rsidRPr="00201BB9" w:rsidRDefault="00524141" w:rsidP="00524141">
      <w:pPr>
        <w:ind w:left="1418" w:right="-450" w:hanging="1418"/>
        <w:jc w:val="both"/>
      </w:pPr>
    </w:p>
    <w:tbl>
      <w:tblPr>
        <w:tblW w:w="1343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94"/>
        <w:gridCol w:w="828"/>
        <w:gridCol w:w="1226"/>
        <w:gridCol w:w="1226"/>
        <w:gridCol w:w="1226"/>
        <w:gridCol w:w="1305"/>
        <w:gridCol w:w="1305"/>
        <w:gridCol w:w="1305"/>
        <w:gridCol w:w="1305"/>
        <w:gridCol w:w="1305"/>
        <w:gridCol w:w="1305"/>
      </w:tblGrid>
      <w:tr w:rsidR="00537110" w:rsidRPr="00201BB9" w14:paraId="3ADB015B" w14:textId="77777777" w:rsidTr="006449E4">
        <w:trPr>
          <w:trHeight w:val="255"/>
        </w:trPr>
        <w:tc>
          <w:tcPr>
            <w:tcW w:w="13430" w:type="dxa"/>
            <w:gridSpan w:val="11"/>
            <w:shd w:val="clear" w:color="auto" w:fill="auto"/>
            <w:noWrap/>
            <w:vAlign w:val="bottom"/>
            <w:hideMark/>
          </w:tcPr>
          <w:p w14:paraId="13DA5AD3" w14:textId="77777777" w:rsidR="00537110" w:rsidRPr="00201BB9" w:rsidRDefault="00537110" w:rsidP="00F56F75">
            <w:pPr>
              <w:jc w:val="center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b/>
                <w:color w:val="000000"/>
                <w:sz w:val="18"/>
                <w:szCs w:val="18"/>
              </w:rPr>
              <w:t>Trial 1</w:t>
            </w:r>
          </w:p>
        </w:tc>
      </w:tr>
      <w:tr w:rsidR="00537110" w:rsidRPr="00201BB9" w14:paraId="110E8CA9" w14:textId="77777777" w:rsidTr="006449E4">
        <w:trPr>
          <w:trHeight w:val="255"/>
        </w:trPr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7ECFDC71" w14:textId="77777777" w:rsidR="00537110" w:rsidRPr="00201BB9" w:rsidRDefault="00537110" w:rsidP="00F56F75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color w:val="000000"/>
                <w:sz w:val="18"/>
                <w:szCs w:val="18"/>
              </w:rPr>
              <w:t>Entry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0748D9D5" w14:textId="77777777" w:rsidR="00537110" w:rsidRPr="00201BB9" w:rsidRDefault="00537110" w:rsidP="00F56F7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color w:val="000000"/>
                <w:sz w:val="18"/>
                <w:szCs w:val="18"/>
              </w:rPr>
              <w:t>14DAT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10D980BF" w14:textId="77777777" w:rsidR="00537110" w:rsidRPr="00201BB9" w:rsidRDefault="00537110" w:rsidP="00F56F7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color w:val="000000"/>
                <w:sz w:val="18"/>
                <w:szCs w:val="18"/>
              </w:rPr>
              <w:t>21DAT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032CD3FE" w14:textId="77777777" w:rsidR="00537110" w:rsidRPr="00201BB9" w:rsidRDefault="00537110" w:rsidP="00F56F7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color w:val="000000"/>
                <w:sz w:val="18"/>
                <w:szCs w:val="18"/>
              </w:rPr>
              <w:t>28DAT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69CD5804" w14:textId="77777777" w:rsidR="00537110" w:rsidRPr="00201BB9" w:rsidRDefault="00537110" w:rsidP="00F56F7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color w:val="000000"/>
                <w:sz w:val="18"/>
                <w:szCs w:val="18"/>
              </w:rPr>
              <w:t>35DAT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05B679C2" w14:textId="77777777" w:rsidR="00537110" w:rsidRPr="00201BB9" w:rsidRDefault="00537110" w:rsidP="00F56F7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color w:val="000000"/>
                <w:sz w:val="18"/>
                <w:szCs w:val="18"/>
              </w:rPr>
              <w:t>42DAT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4469CBF6" w14:textId="77777777" w:rsidR="00537110" w:rsidRPr="00201BB9" w:rsidRDefault="00537110" w:rsidP="00F56F7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color w:val="000000"/>
                <w:sz w:val="18"/>
                <w:szCs w:val="18"/>
              </w:rPr>
              <w:t>49DAT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29C276F5" w14:textId="77777777" w:rsidR="00537110" w:rsidRPr="00201BB9" w:rsidRDefault="00537110" w:rsidP="00F56F7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color w:val="000000"/>
                <w:sz w:val="18"/>
                <w:szCs w:val="18"/>
              </w:rPr>
              <w:t>56DAT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245A5FA2" w14:textId="77777777" w:rsidR="00537110" w:rsidRPr="00201BB9" w:rsidRDefault="00537110" w:rsidP="00F56F7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color w:val="000000"/>
                <w:sz w:val="18"/>
                <w:szCs w:val="18"/>
              </w:rPr>
              <w:t>63DAT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3A13A065" w14:textId="77777777" w:rsidR="00537110" w:rsidRPr="00201BB9" w:rsidRDefault="00537110" w:rsidP="00F56F7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color w:val="000000"/>
                <w:sz w:val="18"/>
                <w:szCs w:val="18"/>
              </w:rPr>
              <w:t>70DAT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1DFD14AA" w14:textId="77777777" w:rsidR="00537110" w:rsidRPr="00201BB9" w:rsidRDefault="00537110" w:rsidP="00F56F7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color w:val="000000"/>
                <w:sz w:val="18"/>
                <w:szCs w:val="18"/>
              </w:rPr>
              <w:t>77DAT</w:t>
            </w:r>
          </w:p>
        </w:tc>
      </w:tr>
      <w:tr w:rsidR="00537110" w:rsidRPr="00201BB9" w14:paraId="298ECB86" w14:textId="77777777" w:rsidTr="006449E4">
        <w:trPr>
          <w:trHeight w:val="255"/>
        </w:trPr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7636ED22" w14:textId="77777777" w:rsidR="00537110" w:rsidRPr="00201BB9" w:rsidRDefault="00537110" w:rsidP="00F56F75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color w:val="000000"/>
                <w:sz w:val="18"/>
                <w:szCs w:val="18"/>
              </w:rPr>
              <w:t>D2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343424F8" w14:textId="77777777" w:rsidR="00537110" w:rsidRPr="00201BB9" w:rsidRDefault="00537110" w:rsidP="00F56F7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color w:val="000000"/>
                <w:sz w:val="18"/>
                <w:szCs w:val="18"/>
              </w:rPr>
              <w:t>0±0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4F7AFC0F" w14:textId="77777777" w:rsidR="00537110" w:rsidRPr="00201BB9" w:rsidRDefault="00537110" w:rsidP="00F56F7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color w:val="000000"/>
                <w:sz w:val="18"/>
                <w:szCs w:val="18"/>
              </w:rPr>
              <w:t>0±0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3C24AD9B" w14:textId="77777777" w:rsidR="00537110" w:rsidRPr="00201BB9" w:rsidRDefault="00537110" w:rsidP="00F56F7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color w:val="000000"/>
                <w:sz w:val="18"/>
                <w:szCs w:val="18"/>
              </w:rPr>
              <w:t>0.83±0.83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6624EB33" w14:textId="77777777" w:rsidR="00537110" w:rsidRPr="00201BB9" w:rsidRDefault="00537110" w:rsidP="00F56F7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color w:val="000000"/>
                <w:sz w:val="18"/>
                <w:szCs w:val="18"/>
              </w:rPr>
              <w:t>0±0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315FDFD7" w14:textId="77777777" w:rsidR="00537110" w:rsidRPr="00201BB9" w:rsidRDefault="00537110" w:rsidP="00F56F7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color w:val="000000"/>
                <w:sz w:val="18"/>
                <w:szCs w:val="18"/>
              </w:rPr>
              <w:t>0±0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461B0C8D" w14:textId="77777777" w:rsidR="00537110" w:rsidRPr="00201BB9" w:rsidRDefault="00537110" w:rsidP="00F56F7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color w:val="000000"/>
                <w:sz w:val="18"/>
                <w:szCs w:val="18"/>
              </w:rPr>
              <w:t>0.667±0.667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16BD6813" w14:textId="77777777" w:rsidR="00537110" w:rsidRPr="00201BB9" w:rsidRDefault="00537110" w:rsidP="00F56F7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color w:val="000000"/>
                <w:sz w:val="18"/>
                <w:szCs w:val="18"/>
              </w:rPr>
              <w:t>0±0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7B4E5520" w14:textId="77777777" w:rsidR="00537110" w:rsidRPr="00201BB9" w:rsidRDefault="00537110" w:rsidP="00F56F7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color w:val="000000"/>
                <w:sz w:val="18"/>
                <w:szCs w:val="18"/>
              </w:rPr>
              <w:t>0±0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07249D9F" w14:textId="77777777" w:rsidR="00537110" w:rsidRPr="00201BB9" w:rsidRDefault="00537110" w:rsidP="00F56F7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color w:val="000000"/>
                <w:sz w:val="18"/>
                <w:szCs w:val="18"/>
              </w:rPr>
              <w:t>0±0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22BF8CF1" w14:textId="77777777" w:rsidR="00537110" w:rsidRPr="00201BB9" w:rsidRDefault="00537110" w:rsidP="00F56F7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color w:val="000000"/>
                <w:sz w:val="18"/>
                <w:szCs w:val="18"/>
              </w:rPr>
              <w:t>0.21±0.21</w:t>
            </w:r>
          </w:p>
        </w:tc>
      </w:tr>
      <w:tr w:rsidR="00537110" w:rsidRPr="00201BB9" w14:paraId="58A39640" w14:textId="77777777" w:rsidTr="006449E4">
        <w:trPr>
          <w:trHeight w:val="255"/>
        </w:trPr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6622A294" w14:textId="77777777" w:rsidR="00537110" w:rsidRPr="00201BB9" w:rsidRDefault="00537110" w:rsidP="00F56F75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color w:val="000000"/>
                <w:sz w:val="18"/>
                <w:szCs w:val="18"/>
              </w:rPr>
              <w:t>D3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59C3EBDE" w14:textId="77777777" w:rsidR="00537110" w:rsidRPr="00201BB9" w:rsidRDefault="00537110" w:rsidP="00F56F7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color w:val="000000"/>
                <w:sz w:val="18"/>
                <w:szCs w:val="18"/>
              </w:rPr>
              <w:t>0±0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4C3C9743" w14:textId="77777777" w:rsidR="00537110" w:rsidRPr="00201BB9" w:rsidRDefault="00537110" w:rsidP="00F56F7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color w:val="000000"/>
                <w:sz w:val="18"/>
                <w:szCs w:val="18"/>
              </w:rPr>
              <w:t>0±0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4B83C998" w14:textId="77777777" w:rsidR="00537110" w:rsidRPr="00201BB9" w:rsidRDefault="00537110" w:rsidP="00F56F7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color w:val="000000"/>
                <w:sz w:val="18"/>
                <w:szCs w:val="18"/>
              </w:rPr>
              <w:t>0±0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19D9A769" w14:textId="77777777" w:rsidR="00537110" w:rsidRPr="00201BB9" w:rsidRDefault="00537110" w:rsidP="00F56F7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color w:val="000000"/>
                <w:sz w:val="18"/>
                <w:szCs w:val="18"/>
              </w:rPr>
              <w:t>0±0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4DF81CCB" w14:textId="77777777" w:rsidR="00537110" w:rsidRPr="00201BB9" w:rsidRDefault="00537110" w:rsidP="00F56F7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color w:val="000000"/>
                <w:sz w:val="18"/>
                <w:szCs w:val="18"/>
              </w:rPr>
              <w:t>0±0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427573AF" w14:textId="77777777" w:rsidR="00537110" w:rsidRPr="00201BB9" w:rsidRDefault="00537110" w:rsidP="00F56F7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color w:val="000000"/>
                <w:sz w:val="18"/>
                <w:szCs w:val="18"/>
              </w:rPr>
              <w:t>0±0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2EE3D58B" w14:textId="77777777" w:rsidR="00537110" w:rsidRPr="00201BB9" w:rsidRDefault="00537110" w:rsidP="00F56F7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color w:val="000000"/>
                <w:sz w:val="18"/>
                <w:szCs w:val="18"/>
              </w:rPr>
              <w:t>0±0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75840E95" w14:textId="77777777" w:rsidR="00537110" w:rsidRPr="00201BB9" w:rsidRDefault="00537110" w:rsidP="00F56F7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color w:val="000000"/>
                <w:sz w:val="18"/>
                <w:szCs w:val="18"/>
              </w:rPr>
              <w:t>0±0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66306935" w14:textId="77777777" w:rsidR="00537110" w:rsidRPr="00201BB9" w:rsidRDefault="00537110" w:rsidP="00F56F7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color w:val="000000"/>
                <w:sz w:val="18"/>
                <w:szCs w:val="18"/>
              </w:rPr>
              <w:t>0±0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6A40F27D" w14:textId="77777777" w:rsidR="00537110" w:rsidRPr="00201BB9" w:rsidRDefault="00537110" w:rsidP="00F56F7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color w:val="000000"/>
                <w:sz w:val="18"/>
                <w:szCs w:val="18"/>
              </w:rPr>
              <w:t>0±0</w:t>
            </w:r>
          </w:p>
        </w:tc>
      </w:tr>
      <w:tr w:rsidR="00537110" w:rsidRPr="00201BB9" w14:paraId="5CD65A8C" w14:textId="77777777" w:rsidTr="006449E4">
        <w:trPr>
          <w:trHeight w:val="255"/>
        </w:trPr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16C80439" w14:textId="77777777" w:rsidR="00537110" w:rsidRPr="00201BB9" w:rsidRDefault="00537110" w:rsidP="00F56F75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color w:val="000000"/>
                <w:sz w:val="18"/>
                <w:szCs w:val="18"/>
              </w:rPr>
              <w:t>M1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1256B28F" w14:textId="77777777" w:rsidR="00537110" w:rsidRPr="00201BB9" w:rsidRDefault="00537110" w:rsidP="00F56F7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color w:val="000000"/>
                <w:sz w:val="18"/>
                <w:szCs w:val="18"/>
              </w:rPr>
              <w:t>0±0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230CE61A" w14:textId="77777777" w:rsidR="00537110" w:rsidRPr="00201BB9" w:rsidRDefault="00537110" w:rsidP="00F56F7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color w:val="000000"/>
                <w:sz w:val="18"/>
                <w:szCs w:val="18"/>
              </w:rPr>
              <w:t>0±0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40E4383B" w14:textId="77777777" w:rsidR="00537110" w:rsidRPr="00201BB9" w:rsidRDefault="00537110" w:rsidP="00F56F7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color w:val="000000"/>
                <w:sz w:val="18"/>
                <w:szCs w:val="18"/>
              </w:rPr>
              <w:t>0±0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0E4DFF89" w14:textId="77777777" w:rsidR="00537110" w:rsidRPr="00201BB9" w:rsidRDefault="00537110" w:rsidP="00F56F7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color w:val="000000"/>
                <w:sz w:val="18"/>
                <w:szCs w:val="18"/>
              </w:rPr>
              <w:t>0±0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6150E4EA" w14:textId="77777777" w:rsidR="00537110" w:rsidRPr="00201BB9" w:rsidRDefault="00537110" w:rsidP="00F56F7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color w:val="000000"/>
                <w:sz w:val="18"/>
                <w:szCs w:val="18"/>
              </w:rPr>
              <w:t>0±0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776ABD0C" w14:textId="77777777" w:rsidR="00537110" w:rsidRPr="00201BB9" w:rsidRDefault="00537110" w:rsidP="00F56F7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color w:val="000000"/>
                <w:sz w:val="18"/>
                <w:szCs w:val="18"/>
              </w:rPr>
              <w:t>0±0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54E35F9B" w14:textId="77777777" w:rsidR="00537110" w:rsidRPr="00201BB9" w:rsidRDefault="00537110" w:rsidP="00F56F7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color w:val="000000"/>
                <w:sz w:val="18"/>
                <w:szCs w:val="18"/>
              </w:rPr>
              <w:t>0±0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31D7AD07" w14:textId="77777777" w:rsidR="00537110" w:rsidRPr="00201BB9" w:rsidRDefault="00537110" w:rsidP="00F56F7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color w:val="000000"/>
                <w:sz w:val="18"/>
                <w:szCs w:val="18"/>
              </w:rPr>
              <w:t>0±0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3A15B8B7" w14:textId="77777777" w:rsidR="00537110" w:rsidRPr="00201BB9" w:rsidRDefault="00537110" w:rsidP="00F56F7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color w:val="000000"/>
                <w:sz w:val="18"/>
                <w:szCs w:val="18"/>
              </w:rPr>
              <w:t>1.25±1.25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6E5C0FC8" w14:textId="77777777" w:rsidR="00537110" w:rsidRPr="00201BB9" w:rsidRDefault="00537110" w:rsidP="00F56F7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color w:val="000000"/>
                <w:sz w:val="18"/>
                <w:szCs w:val="18"/>
              </w:rPr>
              <w:t>0.28±0.16</w:t>
            </w:r>
          </w:p>
        </w:tc>
      </w:tr>
      <w:tr w:rsidR="00537110" w:rsidRPr="00201BB9" w14:paraId="69E2D27C" w14:textId="77777777" w:rsidTr="006449E4">
        <w:trPr>
          <w:trHeight w:val="255"/>
        </w:trPr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265CA678" w14:textId="77777777" w:rsidR="00537110" w:rsidRPr="00201BB9" w:rsidRDefault="00537110" w:rsidP="00F56F75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color w:val="000000"/>
                <w:sz w:val="18"/>
                <w:szCs w:val="18"/>
              </w:rPr>
              <w:t>M4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4B6B1BDD" w14:textId="77777777" w:rsidR="00537110" w:rsidRPr="00201BB9" w:rsidRDefault="00537110" w:rsidP="00F56F7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color w:val="000000"/>
                <w:sz w:val="18"/>
                <w:szCs w:val="18"/>
              </w:rPr>
              <w:t>0±0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6718D80E" w14:textId="77777777" w:rsidR="00537110" w:rsidRPr="00201BB9" w:rsidRDefault="00537110" w:rsidP="00F56F7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color w:val="000000"/>
                <w:sz w:val="18"/>
                <w:szCs w:val="18"/>
              </w:rPr>
              <w:t>0±0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3F258B12" w14:textId="77777777" w:rsidR="00537110" w:rsidRPr="00201BB9" w:rsidRDefault="00537110" w:rsidP="00F56F7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color w:val="000000"/>
                <w:sz w:val="18"/>
                <w:szCs w:val="18"/>
              </w:rPr>
              <w:t>0±0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1E55004B" w14:textId="77777777" w:rsidR="00537110" w:rsidRPr="00201BB9" w:rsidRDefault="00537110" w:rsidP="00F56F7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color w:val="000000"/>
                <w:sz w:val="18"/>
                <w:szCs w:val="18"/>
              </w:rPr>
              <w:t>0±0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3DF8ED0D" w14:textId="77777777" w:rsidR="00537110" w:rsidRPr="00201BB9" w:rsidRDefault="00537110" w:rsidP="00F56F7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color w:val="000000"/>
                <w:sz w:val="18"/>
                <w:szCs w:val="18"/>
              </w:rPr>
              <w:t>0±0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11AAE138" w14:textId="77777777" w:rsidR="00537110" w:rsidRPr="00201BB9" w:rsidRDefault="00537110" w:rsidP="00F56F7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color w:val="000000"/>
                <w:sz w:val="18"/>
                <w:szCs w:val="18"/>
              </w:rPr>
              <w:t>0.96±0.60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638EDE7C" w14:textId="77777777" w:rsidR="00537110" w:rsidRPr="00201BB9" w:rsidRDefault="00537110" w:rsidP="00F56F7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color w:val="000000"/>
                <w:sz w:val="18"/>
                <w:szCs w:val="18"/>
              </w:rPr>
              <w:t>1.25±1.25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7AFA1D46" w14:textId="77777777" w:rsidR="00537110" w:rsidRPr="00201BB9" w:rsidRDefault="00537110" w:rsidP="00F56F7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color w:val="000000"/>
                <w:sz w:val="18"/>
                <w:szCs w:val="18"/>
              </w:rPr>
              <w:t>3.44±3.04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68420BA6" w14:textId="77777777" w:rsidR="00537110" w:rsidRPr="00201BB9" w:rsidRDefault="00537110" w:rsidP="00F56F7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color w:val="000000"/>
                <w:sz w:val="18"/>
                <w:szCs w:val="18"/>
              </w:rPr>
              <w:t>0.31±0.31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48C5DE02" w14:textId="77777777" w:rsidR="00537110" w:rsidRPr="00201BB9" w:rsidRDefault="00537110" w:rsidP="00F56F7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color w:val="000000"/>
                <w:sz w:val="18"/>
                <w:szCs w:val="18"/>
              </w:rPr>
              <w:t>0.81±0.52</w:t>
            </w:r>
          </w:p>
        </w:tc>
      </w:tr>
      <w:tr w:rsidR="00537110" w:rsidRPr="00201BB9" w14:paraId="63C0F15E" w14:textId="77777777" w:rsidTr="006449E4">
        <w:trPr>
          <w:trHeight w:val="255"/>
        </w:trPr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3DB1BE22" w14:textId="77777777" w:rsidR="00537110" w:rsidRPr="00201BB9" w:rsidRDefault="00537110" w:rsidP="00F56F75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color w:val="000000"/>
                <w:sz w:val="18"/>
                <w:szCs w:val="18"/>
              </w:rPr>
              <w:t>M8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66D7E515" w14:textId="77777777" w:rsidR="00537110" w:rsidRPr="00201BB9" w:rsidRDefault="00537110" w:rsidP="00F56F7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color w:val="000000"/>
                <w:sz w:val="18"/>
                <w:szCs w:val="18"/>
              </w:rPr>
              <w:t>0±0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037C4274" w14:textId="77777777" w:rsidR="00537110" w:rsidRPr="00201BB9" w:rsidRDefault="00537110" w:rsidP="00F56F7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color w:val="000000"/>
                <w:sz w:val="18"/>
                <w:szCs w:val="18"/>
              </w:rPr>
              <w:t>0±0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510E1E3A" w14:textId="77777777" w:rsidR="00537110" w:rsidRPr="00201BB9" w:rsidRDefault="00537110" w:rsidP="00F56F7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color w:val="000000"/>
                <w:sz w:val="18"/>
                <w:szCs w:val="18"/>
              </w:rPr>
              <w:t>0.69±0.69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25AA78DB" w14:textId="77777777" w:rsidR="00537110" w:rsidRPr="00201BB9" w:rsidRDefault="00537110" w:rsidP="00F56F7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color w:val="000000"/>
                <w:sz w:val="18"/>
                <w:szCs w:val="18"/>
              </w:rPr>
              <w:t>0±0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17EB1E9C" w14:textId="77777777" w:rsidR="00537110" w:rsidRPr="00201BB9" w:rsidRDefault="00537110" w:rsidP="00F56F7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color w:val="000000"/>
                <w:sz w:val="18"/>
                <w:szCs w:val="18"/>
              </w:rPr>
              <w:t>0±0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3202113A" w14:textId="77777777" w:rsidR="00537110" w:rsidRPr="00201BB9" w:rsidRDefault="00537110" w:rsidP="00F56F7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color w:val="000000"/>
                <w:sz w:val="18"/>
                <w:szCs w:val="18"/>
              </w:rPr>
              <w:t>0.63±0.63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145BADA6" w14:textId="77777777" w:rsidR="00537110" w:rsidRPr="00201BB9" w:rsidRDefault="00537110" w:rsidP="00F56F7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color w:val="000000"/>
                <w:sz w:val="18"/>
                <w:szCs w:val="18"/>
              </w:rPr>
              <w:t>0±0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1C216909" w14:textId="77777777" w:rsidR="00537110" w:rsidRPr="00201BB9" w:rsidRDefault="00537110" w:rsidP="00F56F7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color w:val="000000"/>
                <w:sz w:val="18"/>
                <w:szCs w:val="18"/>
              </w:rPr>
              <w:t>0.31±0.31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48C74CCB" w14:textId="77777777" w:rsidR="00537110" w:rsidRPr="00201BB9" w:rsidRDefault="00537110" w:rsidP="00F56F7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color w:val="000000"/>
                <w:sz w:val="18"/>
                <w:szCs w:val="18"/>
              </w:rPr>
              <w:t>1.25±0.77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20D9EF60" w14:textId="77777777" w:rsidR="00537110" w:rsidRPr="00201BB9" w:rsidRDefault="00537110" w:rsidP="00F56F7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color w:val="000000"/>
                <w:sz w:val="18"/>
                <w:szCs w:val="18"/>
              </w:rPr>
              <w:t>0.15±0.14</w:t>
            </w:r>
          </w:p>
        </w:tc>
      </w:tr>
      <w:tr w:rsidR="00537110" w:rsidRPr="00201BB9" w14:paraId="7A8FEAEE" w14:textId="77777777" w:rsidTr="006449E4">
        <w:trPr>
          <w:trHeight w:val="255"/>
        </w:trPr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7BF88587" w14:textId="77777777" w:rsidR="00537110" w:rsidRPr="00201BB9" w:rsidRDefault="00537110" w:rsidP="00F56F75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color w:val="000000"/>
                <w:sz w:val="18"/>
                <w:szCs w:val="18"/>
              </w:rPr>
              <w:t>DLP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082778D8" w14:textId="77777777" w:rsidR="00537110" w:rsidRPr="00201BB9" w:rsidRDefault="00537110" w:rsidP="00F56F7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color w:val="000000"/>
                <w:sz w:val="18"/>
                <w:szCs w:val="18"/>
              </w:rPr>
              <w:t>0±0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6D53A00D" w14:textId="77777777" w:rsidR="00537110" w:rsidRPr="00201BB9" w:rsidRDefault="00537110" w:rsidP="00F56F7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color w:val="000000"/>
                <w:sz w:val="18"/>
                <w:szCs w:val="18"/>
              </w:rPr>
              <w:t>0±0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3C300BA8" w14:textId="77777777" w:rsidR="00537110" w:rsidRPr="00201BB9" w:rsidRDefault="00537110" w:rsidP="00F56F7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color w:val="000000"/>
                <w:sz w:val="18"/>
                <w:szCs w:val="18"/>
              </w:rPr>
              <w:t>0±0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1A3C0C77" w14:textId="77777777" w:rsidR="00537110" w:rsidRPr="00201BB9" w:rsidRDefault="00537110" w:rsidP="00F56F7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color w:val="000000"/>
                <w:sz w:val="18"/>
                <w:szCs w:val="18"/>
              </w:rPr>
              <w:t>0.85±0.85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0CB7024E" w14:textId="77777777" w:rsidR="00537110" w:rsidRPr="00201BB9" w:rsidRDefault="00537110" w:rsidP="00F56F7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color w:val="000000"/>
                <w:sz w:val="18"/>
                <w:szCs w:val="18"/>
              </w:rPr>
              <w:t>11.69±2.64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63E03257" w14:textId="77777777" w:rsidR="00537110" w:rsidRPr="00201BB9" w:rsidRDefault="00537110" w:rsidP="00F56F7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color w:val="000000"/>
                <w:sz w:val="18"/>
                <w:szCs w:val="18"/>
              </w:rPr>
              <w:t>37.12±5.21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2AF822CD" w14:textId="77777777" w:rsidR="00537110" w:rsidRPr="00201BB9" w:rsidRDefault="00537110" w:rsidP="00F56F7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color w:val="000000"/>
                <w:sz w:val="18"/>
                <w:szCs w:val="18"/>
              </w:rPr>
              <w:t>23.75±2.60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0C5BDB3B" w14:textId="77777777" w:rsidR="00537110" w:rsidRPr="00201BB9" w:rsidRDefault="00537110" w:rsidP="00F56F7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color w:val="000000"/>
                <w:sz w:val="18"/>
                <w:szCs w:val="18"/>
              </w:rPr>
              <w:t>41.41±14.94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3AF62839" w14:textId="77777777" w:rsidR="00537110" w:rsidRPr="00201BB9" w:rsidRDefault="00537110" w:rsidP="00F56F7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color w:val="000000"/>
                <w:sz w:val="18"/>
                <w:szCs w:val="18"/>
              </w:rPr>
              <w:t>57.90±4.38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1071D89E" w14:textId="77777777" w:rsidR="00537110" w:rsidRPr="00201BB9" w:rsidRDefault="00537110" w:rsidP="00F56F7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color w:val="000000"/>
                <w:sz w:val="18"/>
                <w:szCs w:val="18"/>
              </w:rPr>
              <w:t>18.25±3.33</w:t>
            </w:r>
          </w:p>
        </w:tc>
      </w:tr>
      <w:tr w:rsidR="00537110" w:rsidRPr="00201BB9" w14:paraId="44A11E41" w14:textId="77777777" w:rsidTr="006449E4">
        <w:trPr>
          <w:trHeight w:val="255"/>
        </w:trPr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7E349BE0" w14:textId="77777777" w:rsidR="00537110" w:rsidRPr="00201BB9" w:rsidRDefault="00537110" w:rsidP="00F56F75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color w:val="000000"/>
                <w:sz w:val="18"/>
                <w:szCs w:val="18"/>
              </w:rPr>
              <w:t>Mara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434CE479" w14:textId="77777777" w:rsidR="00537110" w:rsidRPr="00201BB9" w:rsidRDefault="00537110" w:rsidP="00F56F7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color w:val="000000"/>
                <w:sz w:val="18"/>
                <w:szCs w:val="18"/>
              </w:rPr>
              <w:t>0±0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77E5D8C9" w14:textId="77777777" w:rsidR="00537110" w:rsidRPr="00201BB9" w:rsidRDefault="00537110" w:rsidP="00F56F7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color w:val="000000"/>
                <w:sz w:val="18"/>
                <w:szCs w:val="18"/>
              </w:rPr>
              <w:t>0±0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47BA8743" w14:textId="77777777" w:rsidR="00537110" w:rsidRPr="00201BB9" w:rsidRDefault="00537110" w:rsidP="00F56F7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color w:val="000000"/>
                <w:sz w:val="18"/>
                <w:szCs w:val="18"/>
              </w:rPr>
              <w:t>0.74±0.74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59E3F313" w14:textId="77777777" w:rsidR="00537110" w:rsidRPr="00201BB9" w:rsidRDefault="00537110" w:rsidP="00F56F7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color w:val="000000"/>
                <w:sz w:val="18"/>
                <w:szCs w:val="18"/>
              </w:rPr>
              <w:t>0±0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18F102A9" w14:textId="77777777" w:rsidR="00537110" w:rsidRPr="00201BB9" w:rsidRDefault="00537110" w:rsidP="00F56F7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color w:val="000000"/>
                <w:sz w:val="18"/>
                <w:szCs w:val="18"/>
              </w:rPr>
              <w:t>4.71±2.54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70FFD04E" w14:textId="77777777" w:rsidR="00537110" w:rsidRPr="00201BB9" w:rsidRDefault="00537110" w:rsidP="00F56F7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color w:val="000000"/>
                <w:sz w:val="18"/>
                <w:szCs w:val="18"/>
              </w:rPr>
              <w:t>30.14±7.27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20E7220B" w14:textId="77777777" w:rsidR="00537110" w:rsidRPr="00201BB9" w:rsidRDefault="00537110" w:rsidP="00F56F7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color w:val="000000"/>
                <w:sz w:val="18"/>
                <w:szCs w:val="18"/>
              </w:rPr>
              <w:t>23.77±4.70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5E11D470" w14:textId="77777777" w:rsidR="00537110" w:rsidRPr="00201BB9" w:rsidRDefault="00537110" w:rsidP="00F56F7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color w:val="000000"/>
                <w:sz w:val="18"/>
                <w:szCs w:val="18"/>
              </w:rPr>
              <w:t>23.98±3.61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6D0FC1B9" w14:textId="77777777" w:rsidR="00537110" w:rsidRPr="00201BB9" w:rsidRDefault="00537110" w:rsidP="00F56F7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color w:val="000000"/>
                <w:sz w:val="18"/>
                <w:szCs w:val="18"/>
              </w:rPr>
              <w:t>43.48±4.79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1087CBC6" w14:textId="77777777" w:rsidR="00537110" w:rsidRPr="00201BB9" w:rsidRDefault="00537110" w:rsidP="00F56F7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color w:val="000000"/>
                <w:sz w:val="18"/>
                <w:szCs w:val="18"/>
              </w:rPr>
              <w:t>13.05±1.82</w:t>
            </w:r>
          </w:p>
        </w:tc>
      </w:tr>
      <w:tr w:rsidR="00537110" w:rsidRPr="00201BB9" w14:paraId="5AAE944F" w14:textId="77777777" w:rsidTr="006449E4">
        <w:trPr>
          <w:trHeight w:val="255"/>
        </w:trPr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74128DB5" w14:textId="77777777" w:rsidR="00537110" w:rsidRPr="00201BB9" w:rsidRDefault="00537110" w:rsidP="00F56F75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201BB9">
              <w:rPr>
                <w:rFonts w:eastAsia="Times New Roman"/>
                <w:color w:val="000000"/>
                <w:sz w:val="18"/>
                <w:szCs w:val="18"/>
              </w:rPr>
              <w:t>Mamburao</w:t>
            </w:r>
            <w:proofErr w:type="spellEnd"/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06D360C1" w14:textId="77777777" w:rsidR="00537110" w:rsidRPr="00201BB9" w:rsidRDefault="00537110" w:rsidP="00F56F7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color w:val="000000"/>
                <w:sz w:val="18"/>
                <w:szCs w:val="18"/>
              </w:rPr>
              <w:t>0±0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7633734C" w14:textId="77777777" w:rsidR="00537110" w:rsidRPr="00201BB9" w:rsidRDefault="00537110" w:rsidP="00F56F7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color w:val="000000"/>
                <w:sz w:val="18"/>
                <w:szCs w:val="18"/>
              </w:rPr>
              <w:t>0±0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2EDB2ABD" w14:textId="77777777" w:rsidR="00537110" w:rsidRPr="00201BB9" w:rsidRDefault="00537110" w:rsidP="00F56F7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color w:val="000000"/>
                <w:sz w:val="18"/>
                <w:szCs w:val="18"/>
              </w:rPr>
              <w:t>0±0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29035F84" w14:textId="77777777" w:rsidR="00537110" w:rsidRPr="00201BB9" w:rsidRDefault="00537110" w:rsidP="00F56F7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color w:val="000000"/>
                <w:sz w:val="18"/>
                <w:szCs w:val="18"/>
              </w:rPr>
              <w:t>1.15±1.49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0174100B" w14:textId="77777777" w:rsidR="00537110" w:rsidRPr="00201BB9" w:rsidRDefault="00537110" w:rsidP="00F56F7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color w:val="000000"/>
                <w:sz w:val="18"/>
                <w:szCs w:val="18"/>
              </w:rPr>
              <w:t>4.66±2.31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5C98153D" w14:textId="77777777" w:rsidR="00537110" w:rsidRPr="00201BB9" w:rsidRDefault="00537110" w:rsidP="00F56F7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color w:val="000000"/>
                <w:sz w:val="18"/>
                <w:szCs w:val="18"/>
              </w:rPr>
              <w:t>34.23±5.79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5173BB8C" w14:textId="77777777" w:rsidR="00537110" w:rsidRPr="00201BB9" w:rsidRDefault="00537110" w:rsidP="00F56F7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color w:val="000000"/>
                <w:sz w:val="18"/>
                <w:szCs w:val="18"/>
              </w:rPr>
              <w:t>17.81±3.29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5FEECEDC" w14:textId="77777777" w:rsidR="00537110" w:rsidRPr="00201BB9" w:rsidRDefault="00537110" w:rsidP="00F56F7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color w:val="000000"/>
                <w:sz w:val="18"/>
                <w:szCs w:val="18"/>
              </w:rPr>
              <w:t>27.39±8.00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6782C86D" w14:textId="77777777" w:rsidR="00537110" w:rsidRPr="00201BB9" w:rsidRDefault="00537110" w:rsidP="00F56F7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color w:val="000000"/>
                <w:sz w:val="18"/>
                <w:szCs w:val="18"/>
              </w:rPr>
              <w:t>42.02±11.95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1F4FFD21" w14:textId="77777777" w:rsidR="00537110" w:rsidRPr="00201BB9" w:rsidRDefault="00537110" w:rsidP="00F56F7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color w:val="000000"/>
                <w:sz w:val="18"/>
                <w:szCs w:val="18"/>
              </w:rPr>
              <w:t>12.92±2.58</w:t>
            </w:r>
          </w:p>
        </w:tc>
      </w:tr>
      <w:tr w:rsidR="00537110" w:rsidRPr="00201BB9" w14:paraId="1F4D86C8" w14:textId="77777777" w:rsidTr="006449E4">
        <w:trPr>
          <w:trHeight w:val="255"/>
        </w:trPr>
        <w:tc>
          <w:tcPr>
            <w:tcW w:w="13430" w:type="dxa"/>
            <w:gridSpan w:val="11"/>
            <w:shd w:val="clear" w:color="auto" w:fill="auto"/>
            <w:noWrap/>
            <w:vAlign w:val="bottom"/>
            <w:hideMark/>
          </w:tcPr>
          <w:p w14:paraId="767C72D0" w14:textId="77777777" w:rsidR="00537110" w:rsidRPr="00201BB9" w:rsidRDefault="00537110" w:rsidP="00F56F75">
            <w:pPr>
              <w:jc w:val="center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b/>
                <w:color w:val="000000"/>
                <w:sz w:val="18"/>
                <w:szCs w:val="18"/>
              </w:rPr>
              <w:t>Trial 2</w:t>
            </w:r>
          </w:p>
        </w:tc>
      </w:tr>
      <w:tr w:rsidR="00537110" w:rsidRPr="00201BB9" w14:paraId="384BD02B" w14:textId="77777777" w:rsidTr="006449E4">
        <w:trPr>
          <w:trHeight w:val="255"/>
        </w:trPr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7C386BD0" w14:textId="77777777" w:rsidR="00537110" w:rsidRPr="00201BB9" w:rsidRDefault="00537110" w:rsidP="00F56F75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color w:val="000000"/>
                <w:sz w:val="18"/>
                <w:szCs w:val="18"/>
              </w:rPr>
              <w:t>Entry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1B8CFD81" w14:textId="77777777" w:rsidR="00537110" w:rsidRPr="00201BB9" w:rsidRDefault="00537110" w:rsidP="00F56F7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color w:val="000000"/>
                <w:sz w:val="18"/>
                <w:szCs w:val="18"/>
              </w:rPr>
              <w:t>17DAT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0AE609EB" w14:textId="77777777" w:rsidR="00537110" w:rsidRPr="00201BB9" w:rsidRDefault="00537110" w:rsidP="00F56F7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color w:val="000000"/>
                <w:sz w:val="18"/>
                <w:szCs w:val="18"/>
              </w:rPr>
              <w:t>23DAT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36173DDC" w14:textId="77777777" w:rsidR="00537110" w:rsidRPr="00201BB9" w:rsidRDefault="00537110" w:rsidP="00F56F7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color w:val="000000"/>
                <w:sz w:val="18"/>
                <w:szCs w:val="18"/>
              </w:rPr>
              <w:t>30DAT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34ACF152" w14:textId="77777777" w:rsidR="00537110" w:rsidRPr="00201BB9" w:rsidRDefault="00537110" w:rsidP="00F56F7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color w:val="000000"/>
                <w:sz w:val="18"/>
                <w:szCs w:val="18"/>
              </w:rPr>
              <w:t>37DAT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69B2ACCE" w14:textId="77777777" w:rsidR="00537110" w:rsidRPr="00201BB9" w:rsidRDefault="00537110" w:rsidP="00F56F7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color w:val="000000"/>
                <w:sz w:val="18"/>
                <w:szCs w:val="18"/>
              </w:rPr>
              <w:t>44DAT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069C48C2" w14:textId="77777777" w:rsidR="00537110" w:rsidRPr="00201BB9" w:rsidRDefault="00537110" w:rsidP="00F56F7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color w:val="000000"/>
                <w:sz w:val="18"/>
                <w:szCs w:val="18"/>
              </w:rPr>
              <w:t>51DAT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349FFFDC" w14:textId="77777777" w:rsidR="00537110" w:rsidRPr="00201BB9" w:rsidRDefault="00537110" w:rsidP="00F56F7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color w:val="000000"/>
                <w:sz w:val="18"/>
                <w:szCs w:val="18"/>
              </w:rPr>
              <w:t>58DAT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79277C67" w14:textId="77777777" w:rsidR="00537110" w:rsidRPr="00201BB9" w:rsidRDefault="00537110" w:rsidP="00F56F7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color w:val="000000"/>
                <w:sz w:val="18"/>
                <w:szCs w:val="18"/>
              </w:rPr>
              <w:t>65DAT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7ADC6151" w14:textId="77777777" w:rsidR="00537110" w:rsidRPr="00201BB9" w:rsidRDefault="00537110" w:rsidP="00F56F7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color w:val="000000"/>
                <w:sz w:val="18"/>
                <w:szCs w:val="18"/>
              </w:rPr>
              <w:t>73DAT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738E61D3" w14:textId="77777777" w:rsidR="00537110" w:rsidRPr="00201BB9" w:rsidRDefault="00537110" w:rsidP="00F56F7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color w:val="000000"/>
                <w:sz w:val="18"/>
                <w:szCs w:val="18"/>
              </w:rPr>
              <w:t>78DAT</w:t>
            </w:r>
          </w:p>
        </w:tc>
      </w:tr>
      <w:tr w:rsidR="00537110" w:rsidRPr="00201BB9" w14:paraId="7FF2FC91" w14:textId="77777777" w:rsidTr="006449E4">
        <w:trPr>
          <w:trHeight w:val="255"/>
        </w:trPr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4F7DC67B" w14:textId="77777777" w:rsidR="00537110" w:rsidRPr="00201BB9" w:rsidRDefault="00537110" w:rsidP="00F56F75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color w:val="000000"/>
                <w:sz w:val="18"/>
                <w:szCs w:val="18"/>
              </w:rPr>
              <w:t>D2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273433C1" w14:textId="77777777" w:rsidR="00537110" w:rsidRPr="00201BB9" w:rsidRDefault="00537110" w:rsidP="00F56F7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color w:val="000000"/>
                <w:sz w:val="18"/>
                <w:szCs w:val="18"/>
              </w:rPr>
              <w:t>0±0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18B22924" w14:textId="77777777" w:rsidR="00537110" w:rsidRPr="00201BB9" w:rsidRDefault="00537110" w:rsidP="00F56F7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color w:val="000000"/>
                <w:sz w:val="18"/>
                <w:szCs w:val="18"/>
              </w:rPr>
              <w:t>0±0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05E0FC22" w14:textId="77777777" w:rsidR="00537110" w:rsidRPr="00201BB9" w:rsidRDefault="00537110" w:rsidP="00F56F7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color w:val="000000"/>
                <w:sz w:val="18"/>
                <w:szCs w:val="18"/>
              </w:rPr>
              <w:t>0±0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233564B8" w14:textId="77777777" w:rsidR="00537110" w:rsidRPr="00201BB9" w:rsidRDefault="00537110" w:rsidP="00F56F7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color w:val="000000"/>
                <w:sz w:val="18"/>
                <w:szCs w:val="18"/>
              </w:rPr>
              <w:t>0±0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52659B71" w14:textId="77777777" w:rsidR="00537110" w:rsidRPr="00201BB9" w:rsidRDefault="00537110" w:rsidP="00F56F7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color w:val="000000"/>
                <w:sz w:val="18"/>
                <w:szCs w:val="18"/>
              </w:rPr>
              <w:t>0±0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1F092B86" w14:textId="77777777" w:rsidR="00537110" w:rsidRPr="00201BB9" w:rsidRDefault="00537110" w:rsidP="00F56F7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color w:val="000000"/>
                <w:sz w:val="18"/>
                <w:szCs w:val="18"/>
              </w:rPr>
              <w:t>0±0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3DD7759E" w14:textId="77777777" w:rsidR="00537110" w:rsidRPr="00201BB9" w:rsidRDefault="00537110" w:rsidP="00F56F7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color w:val="000000"/>
                <w:sz w:val="18"/>
                <w:szCs w:val="18"/>
              </w:rPr>
              <w:t>0±0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0DC8023F" w14:textId="77777777" w:rsidR="00537110" w:rsidRPr="00201BB9" w:rsidRDefault="00537110" w:rsidP="00F56F7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color w:val="000000"/>
                <w:sz w:val="18"/>
                <w:szCs w:val="18"/>
              </w:rPr>
              <w:t>0.31±0.31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4D0AE82D" w14:textId="77777777" w:rsidR="00537110" w:rsidRPr="00201BB9" w:rsidRDefault="00537110" w:rsidP="00F56F7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color w:val="000000"/>
                <w:sz w:val="18"/>
                <w:szCs w:val="18"/>
              </w:rPr>
              <w:t>0±0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3679F684" w14:textId="77777777" w:rsidR="00537110" w:rsidRPr="00201BB9" w:rsidRDefault="00537110" w:rsidP="00F56F7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color w:val="000000"/>
                <w:sz w:val="18"/>
                <w:szCs w:val="18"/>
              </w:rPr>
              <w:t>0±0</w:t>
            </w:r>
          </w:p>
        </w:tc>
      </w:tr>
      <w:tr w:rsidR="00537110" w:rsidRPr="00201BB9" w14:paraId="6F168DF4" w14:textId="77777777" w:rsidTr="006449E4">
        <w:trPr>
          <w:trHeight w:val="255"/>
        </w:trPr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27D045FB" w14:textId="77777777" w:rsidR="00537110" w:rsidRPr="00201BB9" w:rsidRDefault="00537110" w:rsidP="00F56F75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color w:val="000000"/>
                <w:sz w:val="18"/>
                <w:szCs w:val="18"/>
              </w:rPr>
              <w:t>D3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7C197909" w14:textId="77777777" w:rsidR="00537110" w:rsidRPr="00201BB9" w:rsidRDefault="00537110" w:rsidP="00F56F7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color w:val="000000"/>
                <w:sz w:val="18"/>
                <w:szCs w:val="18"/>
              </w:rPr>
              <w:t>0±0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784539B7" w14:textId="77777777" w:rsidR="00537110" w:rsidRPr="00201BB9" w:rsidRDefault="00537110" w:rsidP="00F56F7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color w:val="000000"/>
                <w:sz w:val="18"/>
                <w:szCs w:val="18"/>
              </w:rPr>
              <w:t>0±0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12C40D9B" w14:textId="77777777" w:rsidR="00537110" w:rsidRPr="00201BB9" w:rsidRDefault="00537110" w:rsidP="00F56F7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color w:val="000000"/>
                <w:sz w:val="18"/>
                <w:szCs w:val="18"/>
              </w:rPr>
              <w:t>0±0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064AAAFC" w14:textId="77777777" w:rsidR="00537110" w:rsidRPr="00201BB9" w:rsidRDefault="00537110" w:rsidP="00F56F7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color w:val="000000"/>
                <w:sz w:val="18"/>
                <w:szCs w:val="18"/>
              </w:rPr>
              <w:t>0±0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798E3772" w14:textId="77777777" w:rsidR="00537110" w:rsidRPr="00201BB9" w:rsidRDefault="00537110" w:rsidP="00F56F7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color w:val="000000"/>
                <w:sz w:val="18"/>
                <w:szCs w:val="18"/>
              </w:rPr>
              <w:t>0±0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5FF20F91" w14:textId="77777777" w:rsidR="00537110" w:rsidRPr="00201BB9" w:rsidRDefault="00537110" w:rsidP="00F56F7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color w:val="000000"/>
                <w:sz w:val="18"/>
                <w:szCs w:val="18"/>
              </w:rPr>
              <w:t>0±0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644C10F4" w14:textId="77777777" w:rsidR="00537110" w:rsidRPr="00201BB9" w:rsidRDefault="00537110" w:rsidP="00F56F7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color w:val="000000"/>
                <w:sz w:val="18"/>
                <w:szCs w:val="18"/>
              </w:rPr>
              <w:t>0±0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55335454" w14:textId="77777777" w:rsidR="00537110" w:rsidRPr="00201BB9" w:rsidRDefault="00537110" w:rsidP="00F56F7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color w:val="000000"/>
                <w:sz w:val="18"/>
                <w:szCs w:val="18"/>
              </w:rPr>
              <w:t>2.50±1.69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2D3705BD" w14:textId="77777777" w:rsidR="00537110" w:rsidRPr="00201BB9" w:rsidRDefault="00537110" w:rsidP="00F56F7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color w:val="000000"/>
                <w:sz w:val="18"/>
                <w:szCs w:val="18"/>
              </w:rPr>
              <w:t>0±0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32E3FABA" w14:textId="77777777" w:rsidR="00537110" w:rsidRPr="00201BB9" w:rsidRDefault="00537110" w:rsidP="00F56F7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color w:val="000000"/>
                <w:sz w:val="18"/>
                <w:szCs w:val="18"/>
              </w:rPr>
              <w:t>0±0</w:t>
            </w:r>
          </w:p>
        </w:tc>
      </w:tr>
      <w:tr w:rsidR="00537110" w:rsidRPr="00201BB9" w14:paraId="6C469E69" w14:textId="77777777" w:rsidTr="006449E4">
        <w:trPr>
          <w:trHeight w:val="255"/>
        </w:trPr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4F50C86B" w14:textId="77777777" w:rsidR="00537110" w:rsidRPr="00201BB9" w:rsidRDefault="00537110" w:rsidP="00F56F75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color w:val="000000"/>
                <w:sz w:val="18"/>
                <w:szCs w:val="18"/>
              </w:rPr>
              <w:t>M1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69259798" w14:textId="77777777" w:rsidR="00537110" w:rsidRPr="00201BB9" w:rsidRDefault="00537110" w:rsidP="00F56F7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color w:val="000000"/>
                <w:sz w:val="18"/>
                <w:szCs w:val="18"/>
              </w:rPr>
              <w:t>0±0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6235A38B" w14:textId="77777777" w:rsidR="00537110" w:rsidRPr="00201BB9" w:rsidRDefault="00537110" w:rsidP="00F56F7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color w:val="000000"/>
                <w:sz w:val="18"/>
                <w:szCs w:val="18"/>
              </w:rPr>
              <w:t>0±0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3ECFF8F7" w14:textId="77777777" w:rsidR="00537110" w:rsidRPr="00201BB9" w:rsidRDefault="00537110" w:rsidP="00F56F7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color w:val="000000"/>
                <w:sz w:val="18"/>
                <w:szCs w:val="18"/>
              </w:rPr>
              <w:t>0±0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4B8F0408" w14:textId="77777777" w:rsidR="00537110" w:rsidRPr="00201BB9" w:rsidRDefault="00537110" w:rsidP="00F56F7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color w:val="000000"/>
                <w:sz w:val="18"/>
                <w:szCs w:val="18"/>
              </w:rPr>
              <w:t>0±0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489A7AC0" w14:textId="77777777" w:rsidR="00537110" w:rsidRPr="00201BB9" w:rsidRDefault="00537110" w:rsidP="00F56F7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color w:val="000000"/>
                <w:sz w:val="18"/>
                <w:szCs w:val="18"/>
              </w:rPr>
              <w:t>0±0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6963FB67" w14:textId="77777777" w:rsidR="00537110" w:rsidRPr="00201BB9" w:rsidRDefault="00537110" w:rsidP="00F56F7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color w:val="000000"/>
                <w:sz w:val="18"/>
                <w:szCs w:val="18"/>
              </w:rPr>
              <w:t>0±0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3BB08E96" w14:textId="77777777" w:rsidR="00537110" w:rsidRPr="00201BB9" w:rsidRDefault="00537110" w:rsidP="00F56F7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color w:val="000000"/>
                <w:sz w:val="18"/>
                <w:szCs w:val="18"/>
              </w:rPr>
              <w:t>0±0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7F5AE71B" w14:textId="77777777" w:rsidR="00537110" w:rsidRPr="00201BB9" w:rsidRDefault="00537110" w:rsidP="00F56F7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color w:val="000000"/>
                <w:sz w:val="18"/>
                <w:szCs w:val="18"/>
              </w:rPr>
              <w:t>0±0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5D60F61C" w14:textId="77777777" w:rsidR="00537110" w:rsidRPr="00201BB9" w:rsidRDefault="00537110" w:rsidP="00F56F7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color w:val="000000"/>
                <w:sz w:val="18"/>
                <w:szCs w:val="18"/>
              </w:rPr>
              <w:t>0±0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6BCE8163" w14:textId="77777777" w:rsidR="00537110" w:rsidRPr="00201BB9" w:rsidRDefault="00537110" w:rsidP="00F56F7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color w:val="000000"/>
                <w:sz w:val="18"/>
                <w:szCs w:val="18"/>
              </w:rPr>
              <w:t>0±0</w:t>
            </w:r>
          </w:p>
        </w:tc>
      </w:tr>
      <w:tr w:rsidR="00537110" w:rsidRPr="00201BB9" w14:paraId="3D9CB109" w14:textId="77777777" w:rsidTr="006449E4">
        <w:trPr>
          <w:trHeight w:val="255"/>
        </w:trPr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6C380E44" w14:textId="77777777" w:rsidR="00537110" w:rsidRPr="00201BB9" w:rsidRDefault="00537110" w:rsidP="00F56F75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color w:val="000000"/>
                <w:sz w:val="18"/>
                <w:szCs w:val="18"/>
              </w:rPr>
              <w:t>M4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3D8824BD" w14:textId="77777777" w:rsidR="00537110" w:rsidRPr="00201BB9" w:rsidRDefault="00537110" w:rsidP="00F56F7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color w:val="000000"/>
                <w:sz w:val="18"/>
                <w:szCs w:val="18"/>
              </w:rPr>
              <w:t>0±0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2AF63F01" w14:textId="77777777" w:rsidR="00537110" w:rsidRPr="00201BB9" w:rsidRDefault="00537110" w:rsidP="00F56F7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color w:val="000000"/>
                <w:sz w:val="18"/>
                <w:szCs w:val="18"/>
              </w:rPr>
              <w:t>0±0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43DBC2C2" w14:textId="77777777" w:rsidR="00537110" w:rsidRPr="00201BB9" w:rsidRDefault="00537110" w:rsidP="00F56F7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color w:val="000000"/>
                <w:sz w:val="18"/>
                <w:szCs w:val="18"/>
              </w:rPr>
              <w:t>0±0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60CB6B8F" w14:textId="77777777" w:rsidR="00537110" w:rsidRPr="00201BB9" w:rsidRDefault="00537110" w:rsidP="00F56F7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color w:val="000000"/>
                <w:sz w:val="18"/>
                <w:szCs w:val="18"/>
              </w:rPr>
              <w:t>0±0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76EA3A0B" w14:textId="77777777" w:rsidR="00537110" w:rsidRPr="00201BB9" w:rsidRDefault="00537110" w:rsidP="00F56F7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color w:val="000000"/>
                <w:sz w:val="18"/>
                <w:szCs w:val="18"/>
              </w:rPr>
              <w:t>0±0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12C1A3D2" w14:textId="77777777" w:rsidR="00537110" w:rsidRPr="00201BB9" w:rsidRDefault="00537110" w:rsidP="00F56F7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color w:val="000000"/>
                <w:sz w:val="18"/>
                <w:szCs w:val="18"/>
              </w:rPr>
              <w:t>0.31±0.31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29B67174" w14:textId="77777777" w:rsidR="00537110" w:rsidRPr="00201BB9" w:rsidRDefault="00537110" w:rsidP="00F56F7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color w:val="000000"/>
                <w:sz w:val="18"/>
                <w:szCs w:val="18"/>
              </w:rPr>
              <w:t>0.31±0.31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572B3187" w14:textId="77777777" w:rsidR="00537110" w:rsidRPr="00201BB9" w:rsidRDefault="00537110" w:rsidP="00F56F7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color w:val="000000"/>
                <w:sz w:val="18"/>
                <w:szCs w:val="18"/>
              </w:rPr>
              <w:t>1.25±0.72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2F17DF56" w14:textId="77777777" w:rsidR="00537110" w:rsidRPr="00201BB9" w:rsidRDefault="00537110" w:rsidP="00F56F7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color w:val="000000"/>
                <w:sz w:val="18"/>
                <w:szCs w:val="18"/>
              </w:rPr>
              <w:t>0±0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41DFB12C" w14:textId="77777777" w:rsidR="00537110" w:rsidRPr="00201BB9" w:rsidRDefault="00537110" w:rsidP="00F56F7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color w:val="000000"/>
                <w:sz w:val="18"/>
                <w:szCs w:val="18"/>
              </w:rPr>
              <w:t>0±0</w:t>
            </w:r>
          </w:p>
        </w:tc>
      </w:tr>
      <w:tr w:rsidR="00537110" w:rsidRPr="00201BB9" w14:paraId="769ED1B9" w14:textId="77777777" w:rsidTr="006449E4">
        <w:trPr>
          <w:trHeight w:val="255"/>
        </w:trPr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3F408E1F" w14:textId="77777777" w:rsidR="00537110" w:rsidRPr="00201BB9" w:rsidRDefault="00537110" w:rsidP="00F56F75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color w:val="000000"/>
                <w:sz w:val="18"/>
                <w:szCs w:val="18"/>
              </w:rPr>
              <w:t>M8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2A990BA9" w14:textId="77777777" w:rsidR="00537110" w:rsidRPr="00201BB9" w:rsidRDefault="00537110" w:rsidP="00F56F7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color w:val="000000"/>
                <w:sz w:val="18"/>
                <w:szCs w:val="18"/>
              </w:rPr>
              <w:t>0±0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4C612869" w14:textId="77777777" w:rsidR="00537110" w:rsidRPr="00201BB9" w:rsidRDefault="00537110" w:rsidP="00F56F7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color w:val="000000"/>
                <w:sz w:val="18"/>
                <w:szCs w:val="18"/>
              </w:rPr>
              <w:t>0±0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46583210" w14:textId="77777777" w:rsidR="00537110" w:rsidRPr="00201BB9" w:rsidRDefault="00537110" w:rsidP="00F56F7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color w:val="000000"/>
                <w:sz w:val="18"/>
                <w:szCs w:val="18"/>
              </w:rPr>
              <w:t>0±0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40857B8F" w14:textId="77777777" w:rsidR="00537110" w:rsidRPr="00201BB9" w:rsidRDefault="00537110" w:rsidP="00F56F7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color w:val="000000"/>
                <w:sz w:val="18"/>
                <w:szCs w:val="18"/>
              </w:rPr>
              <w:t>0.63±0.63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5BE1FE6E" w14:textId="77777777" w:rsidR="00537110" w:rsidRPr="00201BB9" w:rsidRDefault="00537110" w:rsidP="00F56F7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color w:val="000000"/>
                <w:sz w:val="18"/>
                <w:szCs w:val="18"/>
              </w:rPr>
              <w:t>0.31±0.31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07EAA7DE" w14:textId="77777777" w:rsidR="00537110" w:rsidRPr="00201BB9" w:rsidRDefault="00537110" w:rsidP="00F56F7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color w:val="000000"/>
                <w:sz w:val="18"/>
                <w:szCs w:val="18"/>
              </w:rPr>
              <w:t>0.98±0.64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5036A453" w14:textId="77777777" w:rsidR="00537110" w:rsidRPr="00201BB9" w:rsidRDefault="00537110" w:rsidP="00F56F7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color w:val="000000"/>
                <w:sz w:val="18"/>
                <w:szCs w:val="18"/>
              </w:rPr>
              <w:t>0.63±0.63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5B4AD23A" w14:textId="77777777" w:rsidR="00537110" w:rsidRPr="00201BB9" w:rsidRDefault="00537110" w:rsidP="00F56F7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color w:val="000000"/>
                <w:sz w:val="18"/>
                <w:szCs w:val="18"/>
              </w:rPr>
              <w:t>1.56±0.94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606FDF3F" w14:textId="77777777" w:rsidR="00537110" w:rsidRPr="00201BB9" w:rsidRDefault="00537110" w:rsidP="00F56F7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color w:val="000000"/>
                <w:sz w:val="18"/>
                <w:szCs w:val="18"/>
              </w:rPr>
              <w:t>0.31±0.31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3ED46E78" w14:textId="77777777" w:rsidR="00537110" w:rsidRPr="00201BB9" w:rsidRDefault="00537110" w:rsidP="00F56F7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color w:val="000000"/>
                <w:sz w:val="18"/>
                <w:szCs w:val="18"/>
              </w:rPr>
              <w:t>0.31±0.31</w:t>
            </w:r>
          </w:p>
        </w:tc>
      </w:tr>
      <w:tr w:rsidR="00537110" w:rsidRPr="00201BB9" w14:paraId="6C36DBFC" w14:textId="77777777" w:rsidTr="006449E4">
        <w:trPr>
          <w:trHeight w:val="255"/>
        </w:trPr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45E0A822" w14:textId="77777777" w:rsidR="00537110" w:rsidRPr="00201BB9" w:rsidRDefault="00537110" w:rsidP="00F56F75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color w:val="000000"/>
                <w:sz w:val="18"/>
                <w:szCs w:val="18"/>
              </w:rPr>
              <w:t>DLP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569EF8FE" w14:textId="77777777" w:rsidR="00537110" w:rsidRPr="00201BB9" w:rsidRDefault="00537110" w:rsidP="00F56F7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color w:val="000000"/>
                <w:sz w:val="18"/>
                <w:szCs w:val="18"/>
              </w:rPr>
              <w:t>0±0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2BC2FD8B" w14:textId="77777777" w:rsidR="00537110" w:rsidRPr="00201BB9" w:rsidRDefault="00537110" w:rsidP="00F56F7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color w:val="000000"/>
                <w:sz w:val="18"/>
                <w:szCs w:val="18"/>
              </w:rPr>
              <w:t>0±0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72858C18" w14:textId="77777777" w:rsidR="00537110" w:rsidRPr="00201BB9" w:rsidRDefault="00537110" w:rsidP="00F56F7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color w:val="000000"/>
                <w:sz w:val="18"/>
                <w:szCs w:val="18"/>
              </w:rPr>
              <w:t>0.63±1.25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085C6351" w14:textId="77777777" w:rsidR="00537110" w:rsidRPr="00201BB9" w:rsidRDefault="00537110" w:rsidP="00F56F7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color w:val="000000"/>
                <w:sz w:val="18"/>
                <w:szCs w:val="18"/>
              </w:rPr>
              <w:t>17.89±3.48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5B5AD1CC" w14:textId="77777777" w:rsidR="00537110" w:rsidRPr="00201BB9" w:rsidRDefault="00537110" w:rsidP="00F56F7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color w:val="000000"/>
                <w:sz w:val="18"/>
                <w:szCs w:val="18"/>
              </w:rPr>
              <w:t>39.69±4.40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462F61DD" w14:textId="77777777" w:rsidR="00537110" w:rsidRPr="00201BB9" w:rsidRDefault="00537110" w:rsidP="00F56F7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color w:val="000000"/>
                <w:sz w:val="18"/>
                <w:szCs w:val="18"/>
              </w:rPr>
              <w:t>67.19±5.31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22CA4490" w14:textId="77777777" w:rsidR="00537110" w:rsidRPr="00201BB9" w:rsidRDefault="00537110" w:rsidP="00F56F7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color w:val="000000"/>
                <w:sz w:val="18"/>
                <w:szCs w:val="18"/>
              </w:rPr>
              <w:t>79.69±6.00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44B503A8" w14:textId="77777777" w:rsidR="00537110" w:rsidRPr="00201BB9" w:rsidRDefault="00537110" w:rsidP="00F56F7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color w:val="000000"/>
                <w:sz w:val="18"/>
                <w:szCs w:val="18"/>
              </w:rPr>
              <w:t>89.54±2.55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6F5A1879" w14:textId="77777777" w:rsidR="00537110" w:rsidRPr="00201BB9" w:rsidRDefault="00537110" w:rsidP="00F56F7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color w:val="000000"/>
                <w:sz w:val="18"/>
                <w:szCs w:val="18"/>
              </w:rPr>
              <w:t>79.63±11.19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6E69CEFE" w14:textId="77777777" w:rsidR="00537110" w:rsidRPr="00201BB9" w:rsidRDefault="00537110" w:rsidP="00F56F7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color w:val="000000"/>
                <w:sz w:val="18"/>
                <w:szCs w:val="18"/>
              </w:rPr>
              <w:t>59.81±3.98</w:t>
            </w:r>
          </w:p>
        </w:tc>
      </w:tr>
      <w:tr w:rsidR="00537110" w:rsidRPr="00201BB9" w14:paraId="262074F3" w14:textId="77777777" w:rsidTr="006449E4">
        <w:trPr>
          <w:trHeight w:val="255"/>
        </w:trPr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0FA23A2D" w14:textId="77777777" w:rsidR="00537110" w:rsidRPr="00201BB9" w:rsidRDefault="00537110" w:rsidP="00F56F75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color w:val="000000"/>
                <w:sz w:val="18"/>
                <w:szCs w:val="18"/>
              </w:rPr>
              <w:t>Mara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5D9E8BEA" w14:textId="77777777" w:rsidR="00537110" w:rsidRPr="00201BB9" w:rsidRDefault="00537110" w:rsidP="00F56F7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color w:val="000000"/>
                <w:sz w:val="18"/>
                <w:szCs w:val="18"/>
              </w:rPr>
              <w:t>0±0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266A795C" w14:textId="77777777" w:rsidR="00537110" w:rsidRPr="00201BB9" w:rsidRDefault="00537110" w:rsidP="00F56F7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color w:val="000000"/>
                <w:sz w:val="18"/>
                <w:szCs w:val="18"/>
              </w:rPr>
              <w:t>0±0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5DBE80BB" w14:textId="77777777" w:rsidR="00537110" w:rsidRPr="00201BB9" w:rsidRDefault="00537110" w:rsidP="00F56F7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color w:val="000000"/>
                <w:sz w:val="18"/>
                <w:szCs w:val="18"/>
              </w:rPr>
              <w:t>0±0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705D7C9E" w14:textId="77777777" w:rsidR="00537110" w:rsidRPr="00201BB9" w:rsidRDefault="00537110" w:rsidP="00F56F7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color w:val="000000"/>
                <w:sz w:val="18"/>
                <w:szCs w:val="18"/>
              </w:rPr>
              <w:t>5.31±1.48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4D82AED0" w14:textId="77777777" w:rsidR="00537110" w:rsidRPr="00201BB9" w:rsidRDefault="00537110" w:rsidP="00F56F7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color w:val="000000"/>
                <w:sz w:val="18"/>
                <w:szCs w:val="18"/>
              </w:rPr>
              <w:t>21.56±4.28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29792D51" w14:textId="77777777" w:rsidR="00537110" w:rsidRPr="00201BB9" w:rsidRDefault="00537110" w:rsidP="00F56F7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color w:val="000000"/>
                <w:sz w:val="18"/>
                <w:szCs w:val="18"/>
              </w:rPr>
              <w:t>65.63±5.27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28CC4868" w14:textId="77777777" w:rsidR="00537110" w:rsidRPr="00201BB9" w:rsidRDefault="00537110" w:rsidP="00F56F7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color w:val="000000"/>
                <w:sz w:val="18"/>
                <w:szCs w:val="18"/>
              </w:rPr>
              <w:t>74.378±6.70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4002784D" w14:textId="77777777" w:rsidR="00537110" w:rsidRPr="00201BB9" w:rsidRDefault="00537110" w:rsidP="00F56F7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color w:val="000000"/>
                <w:sz w:val="18"/>
                <w:szCs w:val="18"/>
              </w:rPr>
              <w:t>83.75±2.55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39CDF67E" w14:textId="77777777" w:rsidR="00537110" w:rsidRPr="00201BB9" w:rsidRDefault="00537110" w:rsidP="00F56F7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color w:val="000000"/>
                <w:sz w:val="18"/>
                <w:szCs w:val="18"/>
              </w:rPr>
              <w:t>80.31±6.42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2D76156B" w14:textId="77777777" w:rsidR="00537110" w:rsidRPr="00201BB9" w:rsidRDefault="00537110" w:rsidP="00F56F7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color w:val="000000"/>
                <w:sz w:val="18"/>
                <w:szCs w:val="18"/>
              </w:rPr>
              <w:t>53.75±1.35</w:t>
            </w:r>
          </w:p>
        </w:tc>
      </w:tr>
      <w:tr w:rsidR="00537110" w:rsidRPr="00201BB9" w14:paraId="4001A616" w14:textId="77777777" w:rsidTr="006449E4">
        <w:trPr>
          <w:trHeight w:val="255"/>
        </w:trPr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46336844" w14:textId="77777777" w:rsidR="00537110" w:rsidRPr="00201BB9" w:rsidRDefault="00537110" w:rsidP="00F56F75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201BB9">
              <w:rPr>
                <w:rFonts w:eastAsia="Times New Roman"/>
                <w:color w:val="000000"/>
                <w:sz w:val="18"/>
                <w:szCs w:val="18"/>
              </w:rPr>
              <w:t>Mamburao</w:t>
            </w:r>
            <w:proofErr w:type="spellEnd"/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3D33D850" w14:textId="77777777" w:rsidR="00537110" w:rsidRPr="00201BB9" w:rsidRDefault="00537110" w:rsidP="00F56F7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color w:val="000000"/>
                <w:sz w:val="18"/>
                <w:szCs w:val="18"/>
              </w:rPr>
              <w:t>0±0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08FE4637" w14:textId="77777777" w:rsidR="00537110" w:rsidRPr="00201BB9" w:rsidRDefault="00537110" w:rsidP="00F56F7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color w:val="000000"/>
                <w:sz w:val="18"/>
                <w:szCs w:val="18"/>
              </w:rPr>
              <w:t>0.51±0.51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1DD85498" w14:textId="77777777" w:rsidR="00537110" w:rsidRPr="00201BB9" w:rsidRDefault="00537110" w:rsidP="00F56F7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color w:val="000000"/>
                <w:sz w:val="18"/>
                <w:szCs w:val="18"/>
              </w:rPr>
              <w:t>2.20±0.61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0F320FEE" w14:textId="77777777" w:rsidR="00537110" w:rsidRPr="00201BB9" w:rsidRDefault="00537110" w:rsidP="00F56F7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color w:val="000000"/>
                <w:sz w:val="18"/>
                <w:szCs w:val="18"/>
              </w:rPr>
              <w:t>11.25±2.22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0E99E698" w14:textId="77777777" w:rsidR="00537110" w:rsidRPr="00201BB9" w:rsidRDefault="00537110" w:rsidP="00F56F7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color w:val="000000"/>
                <w:sz w:val="18"/>
                <w:szCs w:val="18"/>
              </w:rPr>
              <w:t>30.31±2.81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4130137C" w14:textId="77777777" w:rsidR="00537110" w:rsidRPr="00201BB9" w:rsidRDefault="00537110" w:rsidP="00F56F7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color w:val="000000"/>
                <w:sz w:val="18"/>
                <w:szCs w:val="18"/>
              </w:rPr>
              <w:t>57.19±5.87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6C6853B6" w14:textId="77777777" w:rsidR="00537110" w:rsidRPr="00201BB9" w:rsidRDefault="00537110" w:rsidP="00F56F7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color w:val="000000"/>
                <w:sz w:val="18"/>
                <w:szCs w:val="18"/>
              </w:rPr>
              <w:t>66.88±8.56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79605AE2" w14:textId="77777777" w:rsidR="00537110" w:rsidRPr="00201BB9" w:rsidRDefault="00537110" w:rsidP="00F56F7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color w:val="000000"/>
                <w:sz w:val="18"/>
                <w:szCs w:val="18"/>
              </w:rPr>
              <w:t>85.93±5.60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008B945B" w14:textId="77777777" w:rsidR="00537110" w:rsidRPr="00201BB9" w:rsidRDefault="00537110" w:rsidP="00F56F7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color w:val="000000"/>
                <w:sz w:val="18"/>
                <w:szCs w:val="18"/>
              </w:rPr>
              <w:t>71.56±10.00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05C70B1A" w14:textId="77777777" w:rsidR="00537110" w:rsidRPr="00201BB9" w:rsidRDefault="00537110" w:rsidP="00F56F7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color w:val="000000"/>
                <w:sz w:val="18"/>
                <w:szCs w:val="18"/>
              </w:rPr>
              <w:t>54.38±5.41</w:t>
            </w:r>
          </w:p>
        </w:tc>
      </w:tr>
      <w:tr w:rsidR="00537110" w:rsidRPr="00201BB9" w14:paraId="25074CB0" w14:textId="77777777" w:rsidTr="006449E4">
        <w:trPr>
          <w:trHeight w:val="255"/>
        </w:trPr>
        <w:tc>
          <w:tcPr>
            <w:tcW w:w="13430" w:type="dxa"/>
            <w:gridSpan w:val="11"/>
            <w:shd w:val="clear" w:color="auto" w:fill="auto"/>
            <w:noWrap/>
            <w:vAlign w:val="bottom"/>
            <w:hideMark/>
          </w:tcPr>
          <w:p w14:paraId="1A4D5D77" w14:textId="77777777" w:rsidR="00537110" w:rsidRPr="00201BB9" w:rsidRDefault="00537110" w:rsidP="00F56F75">
            <w:pPr>
              <w:jc w:val="center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b/>
                <w:color w:val="000000"/>
                <w:sz w:val="18"/>
                <w:szCs w:val="18"/>
              </w:rPr>
              <w:t>Trial 3</w:t>
            </w:r>
          </w:p>
        </w:tc>
      </w:tr>
      <w:tr w:rsidR="00537110" w:rsidRPr="00201BB9" w14:paraId="653BB1B9" w14:textId="77777777" w:rsidTr="006449E4">
        <w:trPr>
          <w:trHeight w:val="255"/>
        </w:trPr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2415C718" w14:textId="77777777" w:rsidR="00537110" w:rsidRPr="00201BB9" w:rsidRDefault="00537110" w:rsidP="00F56F75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color w:val="000000"/>
                <w:sz w:val="18"/>
                <w:szCs w:val="18"/>
              </w:rPr>
              <w:t>Entry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72839E4F" w14:textId="77777777" w:rsidR="00537110" w:rsidRPr="00201BB9" w:rsidRDefault="00537110" w:rsidP="00F56F7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color w:val="000000"/>
                <w:sz w:val="18"/>
                <w:szCs w:val="18"/>
              </w:rPr>
              <w:t>14DAT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3E5D3E8D" w14:textId="77777777" w:rsidR="00537110" w:rsidRPr="00201BB9" w:rsidRDefault="00537110" w:rsidP="00F56F7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color w:val="000000"/>
                <w:sz w:val="18"/>
                <w:szCs w:val="18"/>
              </w:rPr>
              <w:t>21DAT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1A3578D2" w14:textId="77777777" w:rsidR="00537110" w:rsidRPr="00201BB9" w:rsidRDefault="00537110" w:rsidP="00F56F7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color w:val="000000"/>
                <w:sz w:val="18"/>
                <w:szCs w:val="18"/>
              </w:rPr>
              <w:t>28DT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1068E2B7" w14:textId="77777777" w:rsidR="00537110" w:rsidRPr="00201BB9" w:rsidRDefault="00537110" w:rsidP="00F56F7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color w:val="000000"/>
                <w:sz w:val="18"/>
                <w:szCs w:val="18"/>
              </w:rPr>
              <w:t>35DAT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22CE3277" w14:textId="77777777" w:rsidR="00537110" w:rsidRPr="00201BB9" w:rsidRDefault="00537110" w:rsidP="00F56F7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color w:val="000000"/>
                <w:sz w:val="18"/>
                <w:szCs w:val="18"/>
              </w:rPr>
              <w:t>42DAT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5B72CA9B" w14:textId="77777777" w:rsidR="00537110" w:rsidRPr="00201BB9" w:rsidRDefault="00537110" w:rsidP="00F56F7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color w:val="000000"/>
                <w:sz w:val="18"/>
                <w:szCs w:val="18"/>
              </w:rPr>
              <w:t>49DAT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5DD3922B" w14:textId="77777777" w:rsidR="00537110" w:rsidRPr="00201BB9" w:rsidRDefault="00537110" w:rsidP="00F56F7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color w:val="000000"/>
                <w:sz w:val="18"/>
                <w:szCs w:val="18"/>
              </w:rPr>
              <w:t>56DAT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189B711D" w14:textId="77777777" w:rsidR="00537110" w:rsidRPr="00201BB9" w:rsidRDefault="00537110" w:rsidP="00F56F7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color w:val="000000"/>
                <w:sz w:val="18"/>
                <w:szCs w:val="18"/>
              </w:rPr>
              <w:t>63DAT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1E4F11D2" w14:textId="77777777" w:rsidR="00537110" w:rsidRPr="00201BB9" w:rsidRDefault="00537110" w:rsidP="00F56F7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color w:val="000000"/>
                <w:sz w:val="18"/>
                <w:szCs w:val="18"/>
              </w:rPr>
              <w:t>70DAT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5A6B662D" w14:textId="77777777" w:rsidR="00537110" w:rsidRPr="00201BB9" w:rsidRDefault="00537110" w:rsidP="00F56F7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color w:val="000000"/>
                <w:sz w:val="18"/>
                <w:szCs w:val="18"/>
              </w:rPr>
              <w:t>77DAT</w:t>
            </w:r>
          </w:p>
        </w:tc>
      </w:tr>
      <w:tr w:rsidR="00537110" w:rsidRPr="00201BB9" w14:paraId="03BE79B6" w14:textId="77777777" w:rsidTr="006449E4">
        <w:trPr>
          <w:trHeight w:val="255"/>
        </w:trPr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3E1DFD32" w14:textId="77777777" w:rsidR="00537110" w:rsidRPr="00201BB9" w:rsidRDefault="00537110" w:rsidP="00F56F75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color w:val="000000"/>
                <w:sz w:val="18"/>
                <w:szCs w:val="18"/>
              </w:rPr>
              <w:t>D2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1F872BBA" w14:textId="77777777" w:rsidR="00537110" w:rsidRPr="00201BB9" w:rsidRDefault="00537110" w:rsidP="00F56F7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color w:val="000000"/>
                <w:sz w:val="18"/>
                <w:szCs w:val="18"/>
              </w:rPr>
              <w:t>0±0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1FA539C4" w14:textId="77777777" w:rsidR="00537110" w:rsidRPr="00201BB9" w:rsidRDefault="00537110" w:rsidP="00F56F7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color w:val="000000"/>
                <w:sz w:val="18"/>
                <w:szCs w:val="18"/>
              </w:rPr>
              <w:t>0±0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20A5DAB6" w14:textId="77777777" w:rsidR="00537110" w:rsidRPr="00201BB9" w:rsidRDefault="00537110" w:rsidP="00F56F7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color w:val="000000"/>
                <w:sz w:val="18"/>
                <w:szCs w:val="18"/>
              </w:rPr>
              <w:t>0±0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15C44F09" w14:textId="77777777" w:rsidR="00537110" w:rsidRPr="00201BB9" w:rsidRDefault="00537110" w:rsidP="00F56F7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color w:val="000000"/>
                <w:sz w:val="18"/>
                <w:szCs w:val="18"/>
              </w:rPr>
              <w:t>0±0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2718DAB9" w14:textId="77777777" w:rsidR="00537110" w:rsidRPr="00201BB9" w:rsidRDefault="00537110" w:rsidP="00F56F7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color w:val="000000"/>
                <w:sz w:val="18"/>
                <w:szCs w:val="18"/>
              </w:rPr>
              <w:t>0±0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7F8BA57F" w14:textId="77777777" w:rsidR="00537110" w:rsidRPr="00201BB9" w:rsidRDefault="00537110" w:rsidP="00F56F7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color w:val="000000"/>
                <w:sz w:val="18"/>
                <w:szCs w:val="18"/>
              </w:rPr>
              <w:t>0±0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2B59057B" w14:textId="77777777" w:rsidR="00537110" w:rsidRPr="00201BB9" w:rsidRDefault="00537110" w:rsidP="00F56F7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color w:val="000000"/>
                <w:sz w:val="18"/>
                <w:szCs w:val="18"/>
              </w:rPr>
              <w:t>0±0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1133FB68" w14:textId="77777777" w:rsidR="00537110" w:rsidRPr="00201BB9" w:rsidRDefault="00537110" w:rsidP="00F56F7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color w:val="000000"/>
                <w:sz w:val="18"/>
                <w:szCs w:val="18"/>
              </w:rPr>
              <w:t>0±0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12406F58" w14:textId="77777777" w:rsidR="00537110" w:rsidRPr="00201BB9" w:rsidRDefault="00537110" w:rsidP="00F56F7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color w:val="000000"/>
                <w:sz w:val="18"/>
                <w:szCs w:val="18"/>
              </w:rPr>
              <w:t>0±0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4CFC3D0A" w14:textId="77777777" w:rsidR="00537110" w:rsidRPr="00201BB9" w:rsidRDefault="00537110" w:rsidP="00F56F7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color w:val="000000"/>
                <w:sz w:val="18"/>
                <w:szCs w:val="18"/>
              </w:rPr>
              <w:t>0±0</w:t>
            </w:r>
          </w:p>
        </w:tc>
      </w:tr>
      <w:tr w:rsidR="00537110" w:rsidRPr="00201BB9" w14:paraId="6FECC18B" w14:textId="77777777" w:rsidTr="006449E4">
        <w:trPr>
          <w:trHeight w:val="255"/>
        </w:trPr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3D4FDCC3" w14:textId="77777777" w:rsidR="00537110" w:rsidRPr="00201BB9" w:rsidRDefault="00537110" w:rsidP="00F56F75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color w:val="000000"/>
                <w:sz w:val="18"/>
                <w:szCs w:val="18"/>
              </w:rPr>
              <w:t>M1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3BD4EDAC" w14:textId="77777777" w:rsidR="00537110" w:rsidRPr="00201BB9" w:rsidRDefault="00537110" w:rsidP="00F56F7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color w:val="000000"/>
                <w:sz w:val="18"/>
                <w:szCs w:val="18"/>
              </w:rPr>
              <w:t>0±0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72AEA83D" w14:textId="77777777" w:rsidR="00537110" w:rsidRPr="00201BB9" w:rsidRDefault="00537110" w:rsidP="00F56F7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color w:val="000000"/>
                <w:sz w:val="18"/>
                <w:szCs w:val="18"/>
              </w:rPr>
              <w:t>0±0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31791450" w14:textId="77777777" w:rsidR="00537110" w:rsidRPr="00201BB9" w:rsidRDefault="00537110" w:rsidP="00F56F7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color w:val="000000"/>
                <w:sz w:val="18"/>
                <w:szCs w:val="18"/>
              </w:rPr>
              <w:t>0.63±0.30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0D0D0720" w14:textId="77777777" w:rsidR="00537110" w:rsidRPr="00201BB9" w:rsidRDefault="00537110" w:rsidP="00F56F7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color w:val="000000"/>
                <w:sz w:val="18"/>
                <w:szCs w:val="18"/>
              </w:rPr>
              <w:t>3.75±2.73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47D703BB" w14:textId="77777777" w:rsidR="00537110" w:rsidRPr="00201BB9" w:rsidRDefault="00537110" w:rsidP="00F56F7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color w:val="000000"/>
                <w:sz w:val="18"/>
                <w:szCs w:val="18"/>
              </w:rPr>
              <w:t>0±0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1EB7041D" w14:textId="77777777" w:rsidR="00537110" w:rsidRPr="00201BB9" w:rsidRDefault="00537110" w:rsidP="00F56F7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color w:val="000000"/>
                <w:sz w:val="18"/>
                <w:szCs w:val="18"/>
              </w:rPr>
              <w:t>0±0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6E258494" w14:textId="77777777" w:rsidR="00537110" w:rsidRPr="00201BB9" w:rsidRDefault="00537110" w:rsidP="00F56F7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color w:val="000000"/>
                <w:sz w:val="18"/>
                <w:szCs w:val="18"/>
              </w:rPr>
              <w:t>0±0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305C1CE0" w14:textId="77777777" w:rsidR="00537110" w:rsidRPr="00201BB9" w:rsidRDefault="00537110" w:rsidP="00F56F7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color w:val="000000"/>
                <w:sz w:val="18"/>
                <w:szCs w:val="18"/>
              </w:rPr>
              <w:t>0±0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58CC81A2" w14:textId="77777777" w:rsidR="00537110" w:rsidRPr="00201BB9" w:rsidRDefault="00537110" w:rsidP="00F56F7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color w:val="000000"/>
                <w:sz w:val="18"/>
                <w:szCs w:val="18"/>
              </w:rPr>
              <w:t>0±0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38960FE6" w14:textId="77777777" w:rsidR="00537110" w:rsidRPr="00201BB9" w:rsidRDefault="00537110" w:rsidP="00F56F7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color w:val="000000"/>
                <w:sz w:val="18"/>
                <w:szCs w:val="18"/>
              </w:rPr>
              <w:t>0±0</w:t>
            </w:r>
          </w:p>
        </w:tc>
      </w:tr>
      <w:tr w:rsidR="00537110" w:rsidRPr="00201BB9" w14:paraId="7BE55D80" w14:textId="77777777" w:rsidTr="006449E4">
        <w:trPr>
          <w:trHeight w:val="255"/>
        </w:trPr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68C9ED47" w14:textId="77777777" w:rsidR="00537110" w:rsidRPr="00201BB9" w:rsidRDefault="00537110" w:rsidP="00F56F75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color w:val="000000"/>
                <w:sz w:val="18"/>
                <w:szCs w:val="18"/>
              </w:rPr>
              <w:t>M8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25A09955" w14:textId="77777777" w:rsidR="00537110" w:rsidRPr="00201BB9" w:rsidRDefault="00537110" w:rsidP="00F56F7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color w:val="000000"/>
                <w:sz w:val="18"/>
                <w:szCs w:val="18"/>
              </w:rPr>
              <w:t>0±0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1D2711DF" w14:textId="77777777" w:rsidR="00537110" w:rsidRPr="00201BB9" w:rsidRDefault="00537110" w:rsidP="00F56F7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color w:val="000000"/>
                <w:sz w:val="18"/>
                <w:szCs w:val="18"/>
              </w:rPr>
              <w:t>0±0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7EE55021" w14:textId="77777777" w:rsidR="00537110" w:rsidRPr="00201BB9" w:rsidRDefault="00537110" w:rsidP="00F56F7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color w:val="000000"/>
                <w:sz w:val="18"/>
                <w:szCs w:val="18"/>
              </w:rPr>
              <w:t>0±0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3E400410" w14:textId="77777777" w:rsidR="00537110" w:rsidRPr="00201BB9" w:rsidRDefault="00537110" w:rsidP="00F56F7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color w:val="000000"/>
                <w:sz w:val="18"/>
                <w:szCs w:val="18"/>
              </w:rPr>
              <w:t>0±0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38E8C03D" w14:textId="77777777" w:rsidR="00537110" w:rsidRPr="00201BB9" w:rsidRDefault="00537110" w:rsidP="00F56F7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color w:val="000000"/>
                <w:sz w:val="18"/>
                <w:szCs w:val="18"/>
              </w:rPr>
              <w:t>0.313±0.255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5423C99D" w14:textId="77777777" w:rsidR="00537110" w:rsidRPr="00201BB9" w:rsidRDefault="00537110" w:rsidP="00F56F7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color w:val="000000"/>
                <w:sz w:val="18"/>
                <w:szCs w:val="18"/>
              </w:rPr>
              <w:t>0.63±0.32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7BFA639F" w14:textId="77777777" w:rsidR="00537110" w:rsidRPr="00201BB9" w:rsidRDefault="00537110" w:rsidP="00F56F7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color w:val="000000"/>
                <w:sz w:val="18"/>
                <w:szCs w:val="18"/>
              </w:rPr>
              <w:t>0±0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4FCCD7ED" w14:textId="77777777" w:rsidR="00537110" w:rsidRPr="00201BB9" w:rsidRDefault="00537110" w:rsidP="00F56F7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color w:val="000000"/>
                <w:sz w:val="18"/>
                <w:szCs w:val="18"/>
              </w:rPr>
              <w:t>1.56±1.37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00848108" w14:textId="77777777" w:rsidR="00537110" w:rsidRPr="00201BB9" w:rsidRDefault="00537110" w:rsidP="00F56F7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color w:val="000000"/>
                <w:sz w:val="18"/>
                <w:szCs w:val="18"/>
              </w:rPr>
              <w:t>0±0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7656D2E4" w14:textId="77777777" w:rsidR="00537110" w:rsidRPr="00201BB9" w:rsidRDefault="00537110" w:rsidP="00F56F7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color w:val="000000"/>
                <w:sz w:val="18"/>
                <w:szCs w:val="18"/>
              </w:rPr>
              <w:t>0.94±1.20</w:t>
            </w:r>
          </w:p>
        </w:tc>
      </w:tr>
      <w:tr w:rsidR="00537110" w:rsidRPr="00201BB9" w14:paraId="7B5CFA41" w14:textId="77777777" w:rsidTr="006449E4">
        <w:trPr>
          <w:trHeight w:val="255"/>
        </w:trPr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2940F9CD" w14:textId="77777777" w:rsidR="00537110" w:rsidRPr="00201BB9" w:rsidRDefault="00537110" w:rsidP="00F56F75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color w:val="000000"/>
                <w:sz w:val="18"/>
                <w:szCs w:val="18"/>
              </w:rPr>
              <w:t>DLP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3CBC0284" w14:textId="77777777" w:rsidR="00537110" w:rsidRPr="00201BB9" w:rsidRDefault="00537110" w:rsidP="00F56F7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color w:val="000000"/>
                <w:sz w:val="18"/>
                <w:szCs w:val="18"/>
              </w:rPr>
              <w:t>0±0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13B96204" w14:textId="77777777" w:rsidR="00537110" w:rsidRPr="00201BB9" w:rsidRDefault="00537110" w:rsidP="00F56F7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color w:val="000000"/>
                <w:sz w:val="18"/>
                <w:szCs w:val="18"/>
              </w:rPr>
              <w:t>0±0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49F1E1AF" w14:textId="77777777" w:rsidR="00537110" w:rsidRPr="00201BB9" w:rsidRDefault="00537110" w:rsidP="00F56F7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color w:val="000000"/>
                <w:sz w:val="18"/>
                <w:szCs w:val="18"/>
              </w:rPr>
              <w:t>2.50±0.93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5F6BD32F" w14:textId="77777777" w:rsidR="00537110" w:rsidRPr="00201BB9" w:rsidRDefault="00537110" w:rsidP="00F56F7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color w:val="000000"/>
                <w:sz w:val="18"/>
                <w:szCs w:val="18"/>
              </w:rPr>
              <w:t>0.31±0.26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46919F65" w14:textId="77777777" w:rsidR="00537110" w:rsidRPr="00201BB9" w:rsidRDefault="00537110" w:rsidP="00F56F7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color w:val="000000"/>
                <w:sz w:val="18"/>
                <w:szCs w:val="18"/>
              </w:rPr>
              <w:t>25.313±6.283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5B9CC00E" w14:textId="77777777" w:rsidR="00537110" w:rsidRPr="00201BB9" w:rsidRDefault="00537110" w:rsidP="00F56F7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color w:val="000000"/>
                <w:sz w:val="18"/>
                <w:szCs w:val="18"/>
              </w:rPr>
              <w:t>49.38±12.08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2780B52D" w14:textId="77777777" w:rsidR="00537110" w:rsidRPr="00201BB9" w:rsidRDefault="00537110" w:rsidP="00F56F7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color w:val="000000"/>
                <w:sz w:val="18"/>
                <w:szCs w:val="18"/>
              </w:rPr>
              <w:t>57.50±12.27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0FB33BE5" w14:textId="77777777" w:rsidR="00537110" w:rsidRPr="00201BB9" w:rsidRDefault="00537110" w:rsidP="00F56F7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color w:val="000000"/>
                <w:sz w:val="18"/>
                <w:szCs w:val="18"/>
              </w:rPr>
              <w:t>20.94±7.71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6A0D6AAC" w14:textId="77777777" w:rsidR="00537110" w:rsidRPr="00201BB9" w:rsidRDefault="00537110" w:rsidP="00F56F7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color w:val="000000"/>
                <w:sz w:val="18"/>
                <w:szCs w:val="18"/>
              </w:rPr>
              <w:t>45.63±10.22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1FC24850" w14:textId="77777777" w:rsidR="00537110" w:rsidRPr="00201BB9" w:rsidRDefault="00537110" w:rsidP="00F56F7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color w:val="000000"/>
                <w:sz w:val="18"/>
                <w:szCs w:val="18"/>
              </w:rPr>
              <w:t>44.06±6.40</w:t>
            </w:r>
          </w:p>
        </w:tc>
      </w:tr>
      <w:tr w:rsidR="00537110" w:rsidRPr="00201BB9" w14:paraId="57CB3567" w14:textId="77777777" w:rsidTr="006449E4">
        <w:trPr>
          <w:trHeight w:val="255"/>
        </w:trPr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38F97D9C" w14:textId="77777777" w:rsidR="00537110" w:rsidRPr="00201BB9" w:rsidRDefault="00537110" w:rsidP="00F56F75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color w:val="000000"/>
                <w:sz w:val="18"/>
                <w:szCs w:val="18"/>
              </w:rPr>
              <w:t>Mara S1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56549606" w14:textId="77777777" w:rsidR="00537110" w:rsidRPr="00201BB9" w:rsidRDefault="00537110" w:rsidP="00F56F7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color w:val="000000"/>
                <w:sz w:val="18"/>
                <w:szCs w:val="18"/>
              </w:rPr>
              <w:t>0±0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060C418B" w14:textId="77777777" w:rsidR="00537110" w:rsidRPr="00201BB9" w:rsidRDefault="00537110" w:rsidP="00F56F7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color w:val="000000"/>
                <w:sz w:val="18"/>
                <w:szCs w:val="18"/>
              </w:rPr>
              <w:t>0.31±0.26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1F3B316A" w14:textId="77777777" w:rsidR="00537110" w:rsidRPr="00201BB9" w:rsidRDefault="00537110" w:rsidP="00F56F7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color w:val="000000"/>
                <w:sz w:val="18"/>
                <w:szCs w:val="18"/>
              </w:rPr>
              <w:t>2.81±1.34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3CE360A9" w14:textId="77777777" w:rsidR="00537110" w:rsidRPr="00201BB9" w:rsidRDefault="00537110" w:rsidP="00F56F7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color w:val="000000"/>
                <w:sz w:val="18"/>
                <w:szCs w:val="18"/>
              </w:rPr>
              <w:t>3.13±0.30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7A001339" w14:textId="77777777" w:rsidR="00537110" w:rsidRPr="00201BB9" w:rsidRDefault="00537110" w:rsidP="00F56F7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color w:val="000000"/>
                <w:sz w:val="18"/>
                <w:szCs w:val="18"/>
              </w:rPr>
              <w:t>47.813±4.590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6FEE7E1F" w14:textId="77777777" w:rsidR="00537110" w:rsidRPr="00201BB9" w:rsidRDefault="00537110" w:rsidP="00F56F7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color w:val="000000"/>
                <w:sz w:val="18"/>
                <w:szCs w:val="18"/>
              </w:rPr>
              <w:t>63.44±11.69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2B695463" w14:textId="77777777" w:rsidR="00537110" w:rsidRPr="00201BB9" w:rsidRDefault="00537110" w:rsidP="00F56F7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color w:val="000000"/>
                <w:sz w:val="18"/>
                <w:szCs w:val="18"/>
              </w:rPr>
              <w:t>70.63±11.47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02D72DD0" w14:textId="77777777" w:rsidR="00537110" w:rsidRPr="00201BB9" w:rsidRDefault="00537110" w:rsidP="00F56F7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color w:val="000000"/>
                <w:sz w:val="18"/>
                <w:szCs w:val="18"/>
              </w:rPr>
              <w:t>35.31±9.31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140541DB" w14:textId="77777777" w:rsidR="00537110" w:rsidRPr="00201BB9" w:rsidRDefault="00537110" w:rsidP="00F56F7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color w:val="000000"/>
                <w:sz w:val="18"/>
                <w:szCs w:val="18"/>
              </w:rPr>
              <w:t>70.00±3.86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28BC385E" w14:textId="77777777" w:rsidR="00537110" w:rsidRPr="00201BB9" w:rsidRDefault="00537110" w:rsidP="00F56F7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color w:val="000000"/>
                <w:sz w:val="18"/>
                <w:szCs w:val="18"/>
              </w:rPr>
              <w:t>67.19±20.98</w:t>
            </w:r>
          </w:p>
        </w:tc>
      </w:tr>
      <w:tr w:rsidR="00537110" w:rsidRPr="00201BB9" w14:paraId="21F9FB1E" w14:textId="77777777" w:rsidTr="006449E4">
        <w:trPr>
          <w:trHeight w:val="255"/>
        </w:trPr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29CCA6A8" w14:textId="77777777" w:rsidR="00537110" w:rsidRPr="00201BB9" w:rsidRDefault="00537110" w:rsidP="00F56F75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color w:val="000000"/>
                <w:sz w:val="18"/>
                <w:szCs w:val="18"/>
              </w:rPr>
              <w:t>Mara S2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2B2246A3" w14:textId="77777777" w:rsidR="00537110" w:rsidRPr="00201BB9" w:rsidRDefault="00537110" w:rsidP="00F56F7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color w:val="000000"/>
                <w:sz w:val="18"/>
                <w:szCs w:val="18"/>
              </w:rPr>
              <w:t>0±0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5CFC9941" w14:textId="77777777" w:rsidR="00537110" w:rsidRPr="00201BB9" w:rsidRDefault="00537110" w:rsidP="00F56F7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color w:val="000000"/>
                <w:sz w:val="18"/>
                <w:szCs w:val="18"/>
              </w:rPr>
              <w:t>0.31±0.26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61903BBC" w14:textId="77777777" w:rsidR="00537110" w:rsidRPr="00201BB9" w:rsidRDefault="00537110" w:rsidP="00F56F7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color w:val="000000"/>
                <w:sz w:val="18"/>
                <w:szCs w:val="18"/>
              </w:rPr>
              <w:t>0.31±0.26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7550956D" w14:textId="77777777" w:rsidR="00537110" w:rsidRPr="00201BB9" w:rsidRDefault="00537110" w:rsidP="00F56F7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color w:val="000000"/>
                <w:sz w:val="18"/>
                <w:szCs w:val="18"/>
              </w:rPr>
              <w:t>0.00±0.00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2F8179A6" w14:textId="77777777" w:rsidR="00537110" w:rsidRPr="00201BB9" w:rsidRDefault="00537110" w:rsidP="00F56F7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color w:val="000000"/>
                <w:sz w:val="18"/>
                <w:szCs w:val="18"/>
              </w:rPr>
              <w:t>48.125±8.223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1524A34F" w14:textId="77777777" w:rsidR="00537110" w:rsidRPr="00201BB9" w:rsidRDefault="00537110" w:rsidP="00F56F7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color w:val="000000"/>
                <w:sz w:val="18"/>
                <w:szCs w:val="18"/>
              </w:rPr>
              <w:t>69.38±5.58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3999C48C" w14:textId="77777777" w:rsidR="00537110" w:rsidRPr="00201BB9" w:rsidRDefault="00537110" w:rsidP="00F56F7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color w:val="000000"/>
                <w:sz w:val="18"/>
                <w:szCs w:val="18"/>
              </w:rPr>
              <w:t>71.25±7.27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5B160733" w14:textId="77777777" w:rsidR="00537110" w:rsidRPr="00201BB9" w:rsidRDefault="00537110" w:rsidP="00F56F7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color w:val="000000"/>
                <w:sz w:val="18"/>
                <w:szCs w:val="18"/>
              </w:rPr>
              <w:t>22.50±4.82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771F0F48" w14:textId="77777777" w:rsidR="00537110" w:rsidRPr="00201BB9" w:rsidRDefault="00537110" w:rsidP="00F56F7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color w:val="000000"/>
                <w:sz w:val="18"/>
                <w:szCs w:val="18"/>
              </w:rPr>
              <w:t>64.69±6.10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7D9A429A" w14:textId="77777777" w:rsidR="00537110" w:rsidRPr="00201BB9" w:rsidRDefault="00537110" w:rsidP="00F56F7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color w:val="000000"/>
                <w:sz w:val="18"/>
                <w:szCs w:val="18"/>
              </w:rPr>
              <w:t>49.06±10.53</w:t>
            </w:r>
          </w:p>
        </w:tc>
      </w:tr>
      <w:tr w:rsidR="00537110" w:rsidRPr="00201BB9" w14:paraId="680C81E1" w14:textId="77777777" w:rsidTr="006449E4">
        <w:trPr>
          <w:trHeight w:val="255"/>
        </w:trPr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0E237A67" w14:textId="77777777" w:rsidR="00537110" w:rsidRPr="00201BB9" w:rsidRDefault="00537110" w:rsidP="00F56F75">
            <w:pPr>
              <w:rPr>
                <w:rFonts w:eastAsia="Times New Roman"/>
                <w:color w:val="000000"/>
                <w:sz w:val="18"/>
                <w:szCs w:val="18"/>
              </w:rPr>
            </w:pPr>
            <w:proofErr w:type="spellStart"/>
            <w:r w:rsidRPr="00201BB9">
              <w:rPr>
                <w:rFonts w:eastAsia="Times New Roman"/>
                <w:color w:val="000000"/>
                <w:sz w:val="18"/>
                <w:szCs w:val="18"/>
              </w:rPr>
              <w:t>Mamburao</w:t>
            </w:r>
            <w:proofErr w:type="spellEnd"/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021B865B" w14:textId="77777777" w:rsidR="00537110" w:rsidRPr="00201BB9" w:rsidRDefault="00537110" w:rsidP="00F56F7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color w:val="000000"/>
                <w:sz w:val="18"/>
                <w:szCs w:val="18"/>
              </w:rPr>
              <w:t>0±0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74FE08BA" w14:textId="77777777" w:rsidR="00537110" w:rsidRPr="00201BB9" w:rsidRDefault="00537110" w:rsidP="00F56F7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color w:val="000000"/>
                <w:sz w:val="18"/>
                <w:szCs w:val="18"/>
              </w:rPr>
              <w:t>0.94±0.77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50A1C633" w14:textId="77777777" w:rsidR="00537110" w:rsidRPr="00201BB9" w:rsidRDefault="00537110" w:rsidP="00F56F7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color w:val="000000"/>
                <w:sz w:val="18"/>
                <w:szCs w:val="18"/>
              </w:rPr>
              <w:t>4.38±0.51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14:paraId="693D8265" w14:textId="77777777" w:rsidR="00537110" w:rsidRPr="00201BB9" w:rsidRDefault="00537110" w:rsidP="00F56F7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color w:val="000000"/>
                <w:sz w:val="18"/>
                <w:szCs w:val="18"/>
              </w:rPr>
              <w:t>5.00±1.82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77C03DCC" w14:textId="77777777" w:rsidR="00537110" w:rsidRPr="00201BB9" w:rsidRDefault="00537110" w:rsidP="00F56F7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color w:val="000000"/>
                <w:sz w:val="18"/>
                <w:szCs w:val="18"/>
              </w:rPr>
              <w:t>53.750±3.750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250FA489" w14:textId="77777777" w:rsidR="00537110" w:rsidRPr="00201BB9" w:rsidRDefault="00537110" w:rsidP="00F56F7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color w:val="000000"/>
                <w:sz w:val="18"/>
                <w:szCs w:val="18"/>
              </w:rPr>
              <w:t>74.06±5.60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6427E51F" w14:textId="77777777" w:rsidR="00537110" w:rsidRPr="00201BB9" w:rsidRDefault="00537110" w:rsidP="00F56F7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color w:val="000000"/>
                <w:sz w:val="18"/>
                <w:szCs w:val="18"/>
              </w:rPr>
              <w:t>81.88±2.91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698DCFCB" w14:textId="77777777" w:rsidR="00537110" w:rsidRPr="00201BB9" w:rsidRDefault="00537110" w:rsidP="00F56F7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color w:val="000000"/>
                <w:sz w:val="18"/>
                <w:szCs w:val="18"/>
              </w:rPr>
              <w:t>34.38±9.60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0069906B" w14:textId="77777777" w:rsidR="00537110" w:rsidRPr="00201BB9" w:rsidRDefault="00537110" w:rsidP="00F56F7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color w:val="000000"/>
                <w:sz w:val="18"/>
                <w:szCs w:val="18"/>
              </w:rPr>
              <w:t>65.94±14.08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6CD5FB09" w14:textId="77777777" w:rsidR="00537110" w:rsidRPr="00201BB9" w:rsidRDefault="00537110" w:rsidP="00F56F75">
            <w:pPr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01BB9">
              <w:rPr>
                <w:rFonts w:eastAsia="Times New Roman"/>
                <w:color w:val="000000"/>
                <w:sz w:val="18"/>
                <w:szCs w:val="18"/>
              </w:rPr>
              <w:t>63.44±6.88</w:t>
            </w:r>
          </w:p>
        </w:tc>
      </w:tr>
    </w:tbl>
    <w:p w14:paraId="42DF7579" w14:textId="77777777" w:rsidR="00C0188C" w:rsidRDefault="00537110">
      <w:r w:rsidRPr="00201BB9">
        <w:rPr>
          <w:sz w:val="18"/>
          <w:szCs w:val="18"/>
          <w:vertAlign w:val="superscript"/>
        </w:rPr>
        <w:t>1</w:t>
      </w:r>
      <w:r w:rsidRPr="00201BB9">
        <w:rPr>
          <w:sz w:val="18"/>
          <w:szCs w:val="18"/>
        </w:rPr>
        <w:t>Mean of four replicates, 10 observation periods</w:t>
      </w:r>
      <w:bookmarkStart w:id="0" w:name="_GoBack"/>
      <w:bookmarkEnd w:id="0"/>
    </w:p>
    <w:sectPr w:rsidR="00C0188C" w:rsidSect="0053711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7110"/>
    <w:rsid w:val="00524141"/>
    <w:rsid w:val="00537110"/>
    <w:rsid w:val="006449E4"/>
    <w:rsid w:val="00C018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19FB10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7110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7110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364</Words>
  <Characters>2076</Characters>
  <Application>Microsoft Macintosh Word</Application>
  <DocSecurity>0</DocSecurity>
  <Lines>17</Lines>
  <Paragraphs>4</Paragraphs>
  <ScaleCrop>false</ScaleCrop>
  <Company/>
  <LinksUpToDate>false</LinksUpToDate>
  <CharactersWithSpaces>24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PB</dc:creator>
  <cp:lastModifiedBy>Desiree Hautea</cp:lastModifiedBy>
  <cp:revision>4</cp:revision>
  <dcterms:created xsi:type="dcterms:W3CDTF">2016-03-16T11:04:00Z</dcterms:created>
  <dcterms:modified xsi:type="dcterms:W3CDTF">2016-03-17T04:22:00Z</dcterms:modified>
</cp:coreProperties>
</file>